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463DFD" w14:textId="2D780733" w:rsidR="1484FFEC" w:rsidRDefault="1484FFEC" w:rsidP="00C00AA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1484FFEC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 3</w:t>
      </w:r>
      <w:r w:rsidRPr="1484FFE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C00AA8">
        <w:rPr>
          <w:rFonts w:ascii="Times New Roman" w:eastAsia="Times New Roman" w:hAnsi="Times New Roman" w:cs="Times New Roman"/>
          <w:sz w:val="24"/>
          <w:szCs w:val="24"/>
        </w:rPr>
        <w:t xml:space="preserve">Prevalences and </w:t>
      </w:r>
      <w:r w:rsidR="00993665">
        <w:rPr>
          <w:rFonts w:ascii="Times New Roman" w:eastAsia="Times New Roman" w:hAnsi="Times New Roman" w:cs="Times New Roman"/>
          <w:sz w:val="24"/>
          <w:szCs w:val="24"/>
        </w:rPr>
        <w:t>relative abundances</w:t>
      </w:r>
      <w:r w:rsidR="002E13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93665">
        <w:rPr>
          <w:rFonts w:ascii="Times New Roman" w:eastAsia="Times New Roman" w:hAnsi="Times New Roman" w:cs="Times New Roman"/>
          <w:sz w:val="24"/>
          <w:szCs w:val="24"/>
        </w:rPr>
        <w:t xml:space="preserve">of highly abundant </w:t>
      </w:r>
      <w:r w:rsidR="00027590">
        <w:rPr>
          <w:rFonts w:ascii="Times New Roman" w:eastAsia="Times New Roman" w:hAnsi="Times New Roman" w:cs="Times New Roman"/>
          <w:sz w:val="24"/>
          <w:szCs w:val="24"/>
        </w:rPr>
        <w:t xml:space="preserve">bacterial </w:t>
      </w:r>
      <w:r w:rsidR="00993665">
        <w:rPr>
          <w:rFonts w:ascii="Times New Roman" w:eastAsia="Times New Roman" w:hAnsi="Times New Roman" w:cs="Times New Roman"/>
          <w:sz w:val="24"/>
          <w:szCs w:val="24"/>
        </w:rPr>
        <w:t>genera by age</w:t>
      </w:r>
    </w:p>
    <w:tbl>
      <w:tblPr>
        <w:tblStyle w:val="TableGrid"/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8"/>
        <w:gridCol w:w="2118"/>
        <w:gridCol w:w="610"/>
        <w:gridCol w:w="1094"/>
        <w:gridCol w:w="760"/>
        <w:gridCol w:w="1085"/>
        <w:gridCol w:w="630"/>
        <w:gridCol w:w="1036"/>
        <w:gridCol w:w="665"/>
        <w:gridCol w:w="1102"/>
        <w:gridCol w:w="630"/>
        <w:gridCol w:w="1120"/>
        <w:gridCol w:w="630"/>
        <w:gridCol w:w="1125"/>
        <w:gridCol w:w="630"/>
        <w:gridCol w:w="1027"/>
      </w:tblGrid>
      <w:tr w:rsidR="007E22D7" w:rsidRPr="007E22D7" w14:paraId="131A4F2B" w14:textId="77777777" w:rsidTr="00DE5D23">
        <w:trPr>
          <w:trHeight w:val="431"/>
        </w:trPr>
        <w:tc>
          <w:tcPr>
            <w:tcW w:w="780" w:type="pct"/>
            <w:gridSpan w:val="2"/>
            <w:vAlign w:val="center"/>
          </w:tcPr>
          <w:p w14:paraId="26EE7A6B" w14:textId="46FD7172" w:rsidR="00197F69" w:rsidRPr="00690D05" w:rsidRDefault="00C00AA8" w:rsidP="00C00AA8">
            <w:pPr>
              <w:jc w:val="both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90D05">
              <w:rPr>
                <w:rFonts w:ascii="Times New Roman" w:hAnsi="Times New Roman" w:cs="Times New Roman"/>
                <w:b/>
                <w:sz w:val="20"/>
                <w:szCs w:val="18"/>
              </w:rPr>
              <w:t>Bacterial genera</w:t>
            </w:r>
          </w:p>
        </w:tc>
        <w:tc>
          <w:tcPr>
            <w:tcW w:w="592" w:type="pct"/>
            <w:gridSpan w:val="2"/>
            <w:vAlign w:val="center"/>
          </w:tcPr>
          <w:p w14:paraId="25DB1E3C" w14:textId="45C7A925" w:rsidR="002E13E8" w:rsidRPr="00690D05" w:rsidRDefault="00197F69" w:rsidP="00C00A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690D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  <w:t>0-2 years</w:t>
            </w:r>
          </w:p>
        </w:tc>
        <w:tc>
          <w:tcPr>
            <w:tcW w:w="641" w:type="pct"/>
            <w:gridSpan w:val="2"/>
            <w:vAlign w:val="center"/>
          </w:tcPr>
          <w:p w14:paraId="6223A296" w14:textId="049CA7FD" w:rsidR="00262003" w:rsidRPr="00690D05" w:rsidRDefault="00197F69" w:rsidP="00C00A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690D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  <w:t>3-5 years</w:t>
            </w:r>
          </w:p>
        </w:tc>
        <w:tc>
          <w:tcPr>
            <w:tcW w:w="579" w:type="pct"/>
            <w:gridSpan w:val="2"/>
            <w:vAlign w:val="center"/>
          </w:tcPr>
          <w:p w14:paraId="0C213694" w14:textId="600E0483" w:rsidR="00262003" w:rsidRPr="00690D05" w:rsidRDefault="00197F69" w:rsidP="00C00A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690D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  <w:t>6-8 years</w:t>
            </w:r>
          </w:p>
        </w:tc>
        <w:tc>
          <w:tcPr>
            <w:tcW w:w="614" w:type="pct"/>
            <w:gridSpan w:val="2"/>
            <w:vAlign w:val="center"/>
          </w:tcPr>
          <w:p w14:paraId="71377652" w14:textId="0C70EEFA" w:rsidR="00262003" w:rsidRPr="00690D05" w:rsidRDefault="00197F69" w:rsidP="00C00A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690D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  <w:t>9-11 years</w:t>
            </w:r>
          </w:p>
        </w:tc>
        <w:tc>
          <w:tcPr>
            <w:tcW w:w="608" w:type="pct"/>
            <w:gridSpan w:val="2"/>
            <w:vAlign w:val="center"/>
          </w:tcPr>
          <w:p w14:paraId="77C32E95" w14:textId="236D269D" w:rsidR="00262003" w:rsidRPr="00690D05" w:rsidRDefault="00197F69" w:rsidP="00C00A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690D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  <w:t>12-14 years</w:t>
            </w:r>
          </w:p>
        </w:tc>
        <w:tc>
          <w:tcPr>
            <w:tcW w:w="610" w:type="pct"/>
            <w:gridSpan w:val="2"/>
            <w:vAlign w:val="center"/>
          </w:tcPr>
          <w:p w14:paraId="15DF01A4" w14:textId="19D9C1EB" w:rsidR="00262003" w:rsidRPr="00690D05" w:rsidRDefault="00197F69" w:rsidP="00C00A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690D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  <w:t>15-17 years</w:t>
            </w:r>
          </w:p>
        </w:tc>
        <w:tc>
          <w:tcPr>
            <w:tcW w:w="578" w:type="pct"/>
            <w:gridSpan w:val="2"/>
            <w:vAlign w:val="center"/>
          </w:tcPr>
          <w:p w14:paraId="274EBFA1" w14:textId="266525E7" w:rsidR="00262003" w:rsidRPr="00690D05" w:rsidRDefault="00197F69" w:rsidP="00C00A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690D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  <w:t>18-20 years</w:t>
            </w:r>
          </w:p>
        </w:tc>
      </w:tr>
      <w:tr w:rsidR="007E22D7" w:rsidRPr="007E22D7" w14:paraId="0B249A65" w14:textId="77777777" w:rsidTr="00DE5D23">
        <w:tc>
          <w:tcPr>
            <w:tcW w:w="780" w:type="pct"/>
            <w:gridSpan w:val="2"/>
            <w:vAlign w:val="center"/>
          </w:tcPr>
          <w:p w14:paraId="0794A305" w14:textId="3394C09C" w:rsidR="00C00AA8" w:rsidRPr="007E22D7" w:rsidRDefault="00C00AA8" w:rsidP="007649A1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Anaerococcus</w:t>
            </w:r>
          </w:p>
        </w:tc>
        <w:tc>
          <w:tcPr>
            <w:tcW w:w="592" w:type="pct"/>
            <w:gridSpan w:val="2"/>
          </w:tcPr>
          <w:p w14:paraId="6C3EB60E" w14:textId="77777777" w:rsidR="00C00AA8" w:rsidRPr="007E22D7" w:rsidRDefault="00C00AA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pct"/>
            <w:gridSpan w:val="2"/>
          </w:tcPr>
          <w:p w14:paraId="3CDB1C9D" w14:textId="77777777" w:rsidR="00C00AA8" w:rsidRPr="007E22D7" w:rsidRDefault="00C00AA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gridSpan w:val="2"/>
          </w:tcPr>
          <w:p w14:paraId="3CE591AC" w14:textId="77777777" w:rsidR="00C00AA8" w:rsidRPr="007E22D7" w:rsidRDefault="00C00AA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gridSpan w:val="2"/>
          </w:tcPr>
          <w:p w14:paraId="4E1236C5" w14:textId="77777777" w:rsidR="00C00AA8" w:rsidRPr="007E22D7" w:rsidRDefault="00C00AA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gridSpan w:val="2"/>
          </w:tcPr>
          <w:p w14:paraId="2BCC01C1" w14:textId="77777777" w:rsidR="00C00AA8" w:rsidRPr="007E22D7" w:rsidRDefault="00C00AA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gridSpan w:val="2"/>
          </w:tcPr>
          <w:p w14:paraId="4C6C08F4" w14:textId="77777777" w:rsidR="00C00AA8" w:rsidRPr="007E22D7" w:rsidRDefault="00C00AA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gridSpan w:val="2"/>
          </w:tcPr>
          <w:p w14:paraId="67A04930" w14:textId="77777777" w:rsidR="00C00AA8" w:rsidRPr="007E22D7" w:rsidRDefault="00C00AA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5D23" w:rsidRPr="007E22D7" w14:paraId="63B0A9A2" w14:textId="77777777" w:rsidTr="00DE5D23">
        <w:tc>
          <w:tcPr>
            <w:tcW w:w="44" w:type="pct"/>
            <w:vAlign w:val="center"/>
          </w:tcPr>
          <w:p w14:paraId="5A64B784" w14:textId="77777777" w:rsidR="00C00AA8" w:rsidRPr="007E22D7" w:rsidRDefault="00C00AA8" w:rsidP="00C00AA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14:paraId="64E12C86" w14:textId="2B30A91C" w:rsidR="00C00AA8" w:rsidRPr="007E22D7" w:rsidRDefault="00D4251F" w:rsidP="00C00A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Prevalence (</w:t>
            </w:r>
            <w:r w:rsidR="00DE5D23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present</w:t>
            </w:r>
            <w:r w:rsidRPr="007E22D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/total)</w:t>
            </w:r>
          </w:p>
        </w:tc>
        <w:tc>
          <w:tcPr>
            <w:tcW w:w="212" w:type="pct"/>
          </w:tcPr>
          <w:p w14:paraId="38B87B08" w14:textId="6F743F40" w:rsidR="00C00AA8" w:rsidRPr="007E22D7" w:rsidRDefault="00FD1628" w:rsidP="00DE5D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9" w:type="pct"/>
          </w:tcPr>
          <w:p w14:paraId="2D760E43" w14:textId="37577F79" w:rsidR="00C00AA8" w:rsidRPr="007E22D7" w:rsidRDefault="00D4251F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820FDB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/40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4" w:type="pct"/>
          </w:tcPr>
          <w:p w14:paraId="7D2BBD00" w14:textId="54E06462" w:rsidR="00C00AA8" w:rsidRPr="007E22D7" w:rsidRDefault="00DE5D23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  <w:r w:rsidR="00FD1628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6" w:type="pct"/>
          </w:tcPr>
          <w:p w14:paraId="250DE44D" w14:textId="5CD0C205" w:rsidR="00C00AA8" w:rsidRPr="007E22D7" w:rsidRDefault="00D4251F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820FDB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38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9" w:type="pct"/>
          </w:tcPr>
          <w:p w14:paraId="25CE1E4C" w14:textId="04F8EEB1" w:rsidR="00C00AA8" w:rsidRPr="007E22D7" w:rsidRDefault="00FD162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359" w:type="pct"/>
          </w:tcPr>
          <w:p w14:paraId="20FC2E26" w14:textId="340E01C0" w:rsidR="00C00AA8" w:rsidRPr="007E22D7" w:rsidRDefault="00D4251F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820FDB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40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pct"/>
          </w:tcPr>
          <w:p w14:paraId="51203BE3" w14:textId="1D456B40" w:rsidR="00C00AA8" w:rsidRPr="007E22D7" w:rsidRDefault="00DE5D23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  <w:r w:rsidR="00FD1628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83" w:type="pct"/>
          </w:tcPr>
          <w:p w14:paraId="058328EC" w14:textId="1C4FF641" w:rsidR="00C00AA8" w:rsidRPr="007E22D7" w:rsidRDefault="00D4251F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820FDB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30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9" w:type="pct"/>
          </w:tcPr>
          <w:p w14:paraId="376B6B13" w14:textId="2CAFE07F" w:rsidR="00C00AA8" w:rsidRPr="007E22D7" w:rsidRDefault="00FD162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388" w:type="pct"/>
          </w:tcPr>
          <w:p w14:paraId="13C5934B" w14:textId="090C1BB1" w:rsidR="00C00AA8" w:rsidRPr="007E22D7" w:rsidRDefault="00820FDB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7/36)</w:t>
            </w:r>
          </w:p>
        </w:tc>
        <w:tc>
          <w:tcPr>
            <w:tcW w:w="219" w:type="pct"/>
          </w:tcPr>
          <w:p w14:paraId="79934562" w14:textId="2253ACE0" w:rsidR="00C00AA8" w:rsidRPr="007E22D7" w:rsidRDefault="00DE5D23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FD1628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90" w:type="pct"/>
          </w:tcPr>
          <w:p w14:paraId="1DB06882" w14:textId="4414D763" w:rsidR="00C00AA8" w:rsidRPr="007E22D7" w:rsidRDefault="00820FDB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0/48)</w:t>
            </w:r>
          </w:p>
        </w:tc>
        <w:tc>
          <w:tcPr>
            <w:tcW w:w="219" w:type="pct"/>
          </w:tcPr>
          <w:p w14:paraId="72277C75" w14:textId="072A7969" w:rsidR="00C00AA8" w:rsidRPr="007E22D7" w:rsidRDefault="00DE5D23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  <w:r w:rsidR="00FD1628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58" w:type="pct"/>
          </w:tcPr>
          <w:p w14:paraId="13A608EA" w14:textId="204F490F" w:rsidR="00C00AA8" w:rsidRPr="007E22D7" w:rsidRDefault="00820FDB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8/42)</w:t>
            </w:r>
          </w:p>
        </w:tc>
      </w:tr>
      <w:tr w:rsidR="00DE5D23" w:rsidRPr="007E22D7" w14:paraId="56C69EC6" w14:textId="77777777" w:rsidTr="00DE5D23">
        <w:tc>
          <w:tcPr>
            <w:tcW w:w="44" w:type="pct"/>
            <w:vAlign w:val="center"/>
          </w:tcPr>
          <w:p w14:paraId="6C0CA365" w14:textId="77777777" w:rsidR="00C00AA8" w:rsidRPr="007E22D7" w:rsidRDefault="00C00AA8" w:rsidP="00C00AA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14:paraId="3BE559BF" w14:textId="4041C3F0" w:rsidR="00C00AA8" w:rsidRPr="007E22D7" w:rsidRDefault="00C00AA8" w:rsidP="00C00A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sz w:val="18"/>
                <w:szCs w:val="18"/>
              </w:rPr>
              <w:t>Median (IQR) abundance</w:t>
            </w:r>
          </w:p>
        </w:tc>
        <w:tc>
          <w:tcPr>
            <w:tcW w:w="212" w:type="pct"/>
          </w:tcPr>
          <w:p w14:paraId="68B0B832" w14:textId="3606A21C" w:rsidR="00C00AA8" w:rsidRPr="007E22D7" w:rsidRDefault="00C00AA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379" w:type="pct"/>
          </w:tcPr>
          <w:p w14:paraId="5E973EC3" w14:textId="6DF9C7C7" w:rsidR="00C00AA8" w:rsidRPr="007E22D7" w:rsidRDefault="00DE5D23" w:rsidP="00DE5D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–</w:t>
            </w:r>
            <w:r w:rsidR="00C00AA8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264" w:type="pct"/>
          </w:tcPr>
          <w:p w14:paraId="6B4FAE8E" w14:textId="2399F802" w:rsidR="00C00AA8" w:rsidRPr="007E22D7" w:rsidRDefault="00C00AA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376" w:type="pct"/>
          </w:tcPr>
          <w:p w14:paraId="6AE8771E" w14:textId="23178A8E" w:rsidR="00C00AA8" w:rsidRPr="007E22D7" w:rsidRDefault="00C00AA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219" w:type="pct"/>
          </w:tcPr>
          <w:p w14:paraId="732EABB6" w14:textId="0A1BD744" w:rsidR="00C00AA8" w:rsidRPr="007E22D7" w:rsidRDefault="00C00AA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359" w:type="pct"/>
          </w:tcPr>
          <w:p w14:paraId="607E6205" w14:textId="66BECF35" w:rsidR="00C00AA8" w:rsidRPr="007E22D7" w:rsidRDefault="00C00AA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231" w:type="pct"/>
          </w:tcPr>
          <w:p w14:paraId="6B835239" w14:textId="3F3AD4BA" w:rsidR="00C00AA8" w:rsidRPr="007E22D7" w:rsidRDefault="00C00AA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383" w:type="pct"/>
          </w:tcPr>
          <w:p w14:paraId="27F650F1" w14:textId="76BC4EE0" w:rsidR="00C00AA8" w:rsidRPr="007E22D7" w:rsidRDefault="00C00AA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)</w:t>
            </w:r>
          </w:p>
        </w:tc>
        <w:tc>
          <w:tcPr>
            <w:tcW w:w="219" w:type="pct"/>
          </w:tcPr>
          <w:p w14:paraId="2F8BE752" w14:textId="44C46ECC" w:rsidR="00C00AA8" w:rsidRPr="007E22D7" w:rsidRDefault="00C00AA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388" w:type="pct"/>
          </w:tcPr>
          <w:p w14:paraId="2536105A" w14:textId="086E5654" w:rsidR="00C00AA8" w:rsidRPr="007E22D7" w:rsidRDefault="00C00AA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)</w:t>
            </w:r>
          </w:p>
        </w:tc>
        <w:tc>
          <w:tcPr>
            <w:tcW w:w="219" w:type="pct"/>
          </w:tcPr>
          <w:p w14:paraId="261E2530" w14:textId="032C633A" w:rsidR="00C00AA8" w:rsidRPr="007E22D7" w:rsidRDefault="00C00AA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390" w:type="pct"/>
          </w:tcPr>
          <w:p w14:paraId="6D8569C4" w14:textId="70F09D1C" w:rsidR="00C00AA8" w:rsidRPr="007E22D7" w:rsidRDefault="00C00AA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1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)</w:t>
            </w:r>
          </w:p>
        </w:tc>
        <w:tc>
          <w:tcPr>
            <w:tcW w:w="219" w:type="pct"/>
          </w:tcPr>
          <w:p w14:paraId="32378169" w14:textId="3E599F6A" w:rsidR="00C00AA8" w:rsidRPr="007E22D7" w:rsidRDefault="00C00AA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358" w:type="pct"/>
          </w:tcPr>
          <w:p w14:paraId="166C60B4" w14:textId="6E3F2A36" w:rsidR="00C00AA8" w:rsidRPr="007E22D7" w:rsidRDefault="00C00AA8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)</w:t>
            </w:r>
          </w:p>
        </w:tc>
      </w:tr>
      <w:tr w:rsidR="004B2216" w:rsidRPr="007E22D7" w14:paraId="09E3A159" w14:textId="77777777" w:rsidTr="00DE5D23">
        <w:tc>
          <w:tcPr>
            <w:tcW w:w="780" w:type="pct"/>
            <w:gridSpan w:val="2"/>
            <w:vAlign w:val="center"/>
          </w:tcPr>
          <w:p w14:paraId="0A8210E3" w14:textId="0CE4FB6E" w:rsidR="00D4251F" w:rsidRPr="007E22D7" w:rsidRDefault="00D4251F" w:rsidP="00C00AA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ynebacterium</w:t>
            </w:r>
          </w:p>
        </w:tc>
        <w:tc>
          <w:tcPr>
            <w:tcW w:w="592" w:type="pct"/>
            <w:gridSpan w:val="2"/>
          </w:tcPr>
          <w:p w14:paraId="1F1427CE" w14:textId="77777777" w:rsidR="00D4251F" w:rsidRPr="007E22D7" w:rsidRDefault="00D4251F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pct"/>
            <w:gridSpan w:val="2"/>
          </w:tcPr>
          <w:p w14:paraId="53C04604" w14:textId="77777777" w:rsidR="00D4251F" w:rsidRPr="007E22D7" w:rsidRDefault="00D4251F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gridSpan w:val="2"/>
          </w:tcPr>
          <w:p w14:paraId="5F4159F1" w14:textId="77777777" w:rsidR="00D4251F" w:rsidRPr="007E22D7" w:rsidRDefault="00D4251F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gridSpan w:val="2"/>
          </w:tcPr>
          <w:p w14:paraId="30E6C640" w14:textId="77777777" w:rsidR="00D4251F" w:rsidRPr="007E22D7" w:rsidRDefault="00D4251F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gridSpan w:val="2"/>
          </w:tcPr>
          <w:p w14:paraId="45A1EF6F" w14:textId="77777777" w:rsidR="00D4251F" w:rsidRPr="007E22D7" w:rsidRDefault="00D4251F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gridSpan w:val="2"/>
          </w:tcPr>
          <w:p w14:paraId="5F9DB1DE" w14:textId="77777777" w:rsidR="00D4251F" w:rsidRPr="007E22D7" w:rsidRDefault="00D4251F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gridSpan w:val="2"/>
          </w:tcPr>
          <w:p w14:paraId="6446C43F" w14:textId="77777777" w:rsidR="00D4251F" w:rsidRPr="007E22D7" w:rsidRDefault="00D4251F" w:rsidP="00C00A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5D23" w:rsidRPr="007E22D7" w14:paraId="26CB862C" w14:textId="77777777" w:rsidTr="00DE5D23">
        <w:tc>
          <w:tcPr>
            <w:tcW w:w="44" w:type="pct"/>
            <w:vAlign w:val="center"/>
          </w:tcPr>
          <w:p w14:paraId="65CEB7DA" w14:textId="77777777" w:rsidR="00D4251F" w:rsidRPr="007E22D7" w:rsidRDefault="00D4251F" w:rsidP="00D4251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14:paraId="467025E0" w14:textId="636B0F7F" w:rsidR="00D4251F" w:rsidRPr="007E22D7" w:rsidRDefault="00D4251F" w:rsidP="00D42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Prevalence (</w:t>
            </w:r>
            <w:r w:rsidR="00DE5D23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present</w:t>
            </w:r>
            <w:r w:rsidRPr="007E22D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/total)</w:t>
            </w:r>
          </w:p>
        </w:tc>
        <w:tc>
          <w:tcPr>
            <w:tcW w:w="212" w:type="pct"/>
          </w:tcPr>
          <w:p w14:paraId="5769C9A1" w14:textId="7943107E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  <w:r w:rsidR="00D4251F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9" w:type="pct"/>
          </w:tcPr>
          <w:p w14:paraId="10691BBA" w14:textId="3279284B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9/40)</w:t>
            </w:r>
          </w:p>
        </w:tc>
        <w:tc>
          <w:tcPr>
            <w:tcW w:w="264" w:type="pct"/>
          </w:tcPr>
          <w:p w14:paraId="2B597A2D" w14:textId="6D0B823C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376" w:type="pct"/>
          </w:tcPr>
          <w:p w14:paraId="22B0CE64" w14:textId="6D903274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8/38)</w:t>
            </w:r>
          </w:p>
        </w:tc>
        <w:tc>
          <w:tcPr>
            <w:tcW w:w="219" w:type="pct"/>
          </w:tcPr>
          <w:p w14:paraId="73EA9516" w14:textId="5360D5A4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  <w:r w:rsidR="00D4251F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59" w:type="pct"/>
          </w:tcPr>
          <w:p w14:paraId="09666721" w14:textId="3D10C8E9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9/40)</w:t>
            </w:r>
          </w:p>
        </w:tc>
        <w:tc>
          <w:tcPr>
            <w:tcW w:w="231" w:type="pct"/>
          </w:tcPr>
          <w:p w14:paraId="388F1376" w14:textId="2B836726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  <w:r w:rsidR="00D4251F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83" w:type="pct"/>
          </w:tcPr>
          <w:p w14:paraId="63EA71BA" w14:textId="20AE7F7D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8/30)</w:t>
            </w:r>
          </w:p>
        </w:tc>
        <w:tc>
          <w:tcPr>
            <w:tcW w:w="219" w:type="pct"/>
          </w:tcPr>
          <w:p w14:paraId="3419E0EF" w14:textId="0DEF0D9E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  <w:r w:rsidR="00D4251F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88" w:type="pct"/>
          </w:tcPr>
          <w:p w14:paraId="5FD70E09" w14:textId="5F700F1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5/36)</w:t>
            </w:r>
          </w:p>
        </w:tc>
        <w:tc>
          <w:tcPr>
            <w:tcW w:w="219" w:type="pct"/>
          </w:tcPr>
          <w:p w14:paraId="5842479C" w14:textId="68FFCC28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0% </w:t>
            </w:r>
          </w:p>
        </w:tc>
        <w:tc>
          <w:tcPr>
            <w:tcW w:w="390" w:type="pct"/>
          </w:tcPr>
          <w:p w14:paraId="01C20B6F" w14:textId="3847FC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8/48)</w:t>
            </w:r>
          </w:p>
        </w:tc>
        <w:tc>
          <w:tcPr>
            <w:tcW w:w="219" w:type="pct"/>
          </w:tcPr>
          <w:p w14:paraId="0C3D5A0C" w14:textId="3CAD2438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358" w:type="pct"/>
          </w:tcPr>
          <w:p w14:paraId="28B44519" w14:textId="59533AA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2/42)</w:t>
            </w:r>
          </w:p>
        </w:tc>
      </w:tr>
      <w:tr w:rsidR="00DE5D23" w:rsidRPr="007E22D7" w14:paraId="1B65A3E9" w14:textId="77777777" w:rsidTr="00DE5D23">
        <w:tc>
          <w:tcPr>
            <w:tcW w:w="44" w:type="pct"/>
            <w:vAlign w:val="center"/>
          </w:tcPr>
          <w:p w14:paraId="0FE1AE7E" w14:textId="77777777" w:rsidR="00D4251F" w:rsidRPr="007E22D7" w:rsidRDefault="00D4251F" w:rsidP="00D4251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14:paraId="5FEFE207" w14:textId="1E165FD7" w:rsidR="00D4251F" w:rsidRPr="007E22D7" w:rsidRDefault="00D4251F" w:rsidP="00D42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sz w:val="18"/>
                <w:szCs w:val="18"/>
              </w:rPr>
              <w:t>Median (IQR) abundance</w:t>
            </w:r>
          </w:p>
        </w:tc>
        <w:tc>
          <w:tcPr>
            <w:tcW w:w="212" w:type="pct"/>
          </w:tcPr>
          <w:p w14:paraId="10BF009C" w14:textId="12C765C1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79" w:type="pct"/>
          </w:tcPr>
          <w:p w14:paraId="0A8720E4" w14:textId="1B77B800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)</w:t>
            </w:r>
          </w:p>
        </w:tc>
        <w:tc>
          <w:tcPr>
            <w:tcW w:w="264" w:type="pct"/>
          </w:tcPr>
          <w:p w14:paraId="7D05717D" w14:textId="6AF1618D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76" w:type="pct"/>
          </w:tcPr>
          <w:p w14:paraId="54DFBE1F" w14:textId="0FB21BA3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)</w:t>
            </w:r>
          </w:p>
        </w:tc>
        <w:tc>
          <w:tcPr>
            <w:tcW w:w="219" w:type="pct"/>
          </w:tcPr>
          <w:p w14:paraId="268D92E4" w14:textId="32872132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59" w:type="pct"/>
          </w:tcPr>
          <w:p w14:paraId="2048F053" w14:textId="73A26302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)</w:t>
            </w:r>
          </w:p>
        </w:tc>
        <w:tc>
          <w:tcPr>
            <w:tcW w:w="231" w:type="pct"/>
          </w:tcPr>
          <w:p w14:paraId="29385C2C" w14:textId="68CFD2DA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83" w:type="pct"/>
          </w:tcPr>
          <w:p w14:paraId="7234CA6A" w14:textId="71B600DC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)</w:t>
            </w:r>
          </w:p>
        </w:tc>
        <w:tc>
          <w:tcPr>
            <w:tcW w:w="219" w:type="pct"/>
          </w:tcPr>
          <w:p w14:paraId="6E463AD1" w14:textId="275F2520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88" w:type="pct"/>
          </w:tcPr>
          <w:p w14:paraId="174B5CF0" w14:textId="715B6DE3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)</w:t>
            </w:r>
          </w:p>
        </w:tc>
        <w:tc>
          <w:tcPr>
            <w:tcW w:w="219" w:type="pct"/>
          </w:tcPr>
          <w:p w14:paraId="41392427" w14:textId="73A04390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90" w:type="pct"/>
          </w:tcPr>
          <w:p w14:paraId="482CB227" w14:textId="471A91A1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)</w:t>
            </w:r>
          </w:p>
        </w:tc>
        <w:tc>
          <w:tcPr>
            <w:tcW w:w="219" w:type="pct"/>
          </w:tcPr>
          <w:p w14:paraId="75BB4EAB" w14:textId="2CA8EC9E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358" w:type="pct"/>
          </w:tcPr>
          <w:p w14:paraId="2DC5E16B" w14:textId="14FD2E26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)</w:t>
            </w:r>
          </w:p>
        </w:tc>
      </w:tr>
      <w:tr w:rsidR="00DE5D23" w:rsidRPr="007E22D7" w14:paraId="3E5D7CFF" w14:textId="77777777" w:rsidTr="00DE5D23">
        <w:tc>
          <w:tcPr>
            <w:tcW w:w="780" w:type="pct"/>
            <w:gridSpan w:val="2"/>
            <w:vAlign w:val="center"/>
          </w:tcPr>
          <w:p w14:paraId="586B67C0" w14:textId="4A4EDEF6" w:rsidR="00D4251F" w:rsidRPr="007E22D7" w:rsidRDefault="00D4251F" w:rsidP="00D4251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losigranulum</w:t>
            </w:r>
          </w:p>
        </w:tc>
        <w:tc>
          <w:tcPr>
            <w:tcW w:w="212" w:type="pct"/>
          </w:tcPr>
          <w:p w14:paraId="2B782018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9" w:type="pct"/>
          </w:tcPr>
          <w:p w14:paraId="3A740F69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</w:tcPr>
          <w:p w14:paraId="11800F0E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</w:tcPr>
          <w:p w14:paraId="78CE52BD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9" w:type="pct"/>
          </w:tcPr>
          <w:p w14:paraId="1E4927E1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</w:tcPr>
          <w:p w14:paraId="778BA918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</w:tcPr>
          <w:p w14:paraId="43E2ED10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</w:tcPr>
          <w:p w14:paraId="73AD55A7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9" w:type="pct"/>
          </w:tcPr>
          <w:p w14:paraId="5BBBD583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</w:tcPr>
          <w:p w14:paraId="4FFAE785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9" w:type="pct"/>
          </w:tcPr>
          <w:p w14:paraId="6790A67E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</w:tcPr>
          <w:p w14:paraId="33500D0F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9" w:type="pct"/>
          </w:tcPr>
          <w:p w14:paraId="2111D7C3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</w:tcPr>
          <w:p w14:paraId="448F091D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5D23" w:rsidRPr="007E22D7" w14:paraId="6512B910" w14:textId="77777777" w:rsidTr="00DE5D23">
        <w:tc>
          <w:tcPr>
            <w:tcW w:w="44" w:type="pct"/>
            <w:vAlign w:val="center"/>
          </w:tcPr>
          <w:p w14:paraId="36260DB6" w14:textId="77777777" w:rsidR="00D4251F" w:rsidRPr="007E22D7" w:rsidRDefault="00D4251F" w:rsidP="00D4251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14:paraId="6CE8C70C" w14:textId="70FE4777" w:rsidR="00D4251F" w:rsidRPr="007E22D7" w:rsidRDefault="00D4251F" w:rsidP="00D42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sz w:val="18"/>
                <w:szCs w:val="18"/>
              </w:rPr>
              <w:t>Prevalence</w:t>
            </w:r>
          </w:p>
        </w:tc>
        <w:tc>
          <w:tcPr>
            <w:tcW w:w="212" w:type="pct"/>
          </w:tcPr>
          <w:p w14:paraId="3928FF96" w14:textId="3F681317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  <w:r w:rsidR="00B524C3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9" w:type="pct"/>
          </w:tcPr>
          <w:p w14:paraId="74E1EA71" w14:textId="5E9DDA19" w:rsidR="00D4251F" w:rsidRPr="007E22D7" w:rsidRDefault="0083078A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9/40)</w:t>
            </w:r>
          </w:p>
        </w:tc>
        <w:tc>
          <w:tcPr>
            <w:tcW w:w="264" w:type="pct"/>
          </w:tcPr>
          <w:p w14:paraId="19EBDFCC" w14:textId="1CBEDDCF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  <w:r w:rsidR="0083078A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6" w:type="pct"/>
          </w:tcPr>
          <w:p w14:paraId="08F55A92" w14:textId="4CA91A89" w:rsidR="00D4251F" w:rsidRPr="007E22D7" w:rsidRDefault="0083078A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7/38)</w:t>
            </w:r>
          </w:p>
        </w:tc>
        <w:tc>
          <w:tcPr>
            <w:tcW w:w="219" w:type="pct"/>
          </w:tcPr>
          <w:p w14:paraId="47A05520" w14:textId="4BA8364E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  <w:r w:rsidR="0083078A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59" w:type="pct"/>
          </w:tcPr>
          <w:p w14:paraId="6CEE8E67" w14:textId="0B53D5C9" w:rsidR="00D4251F" w:rsidRPr="007E22D7" w:rsidRDefault="0083078A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9/40)</w:t>
            </w:r>
          </w:p>
        </w:tc>
        <w:tc>
          <w:tcPr>
            <w:tcW w:w="231" w:type="pct"/>
          </w:tcPr>
          <w:p w14:paraId="16DA0732" w14:textId="7055198A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  <w:r w:rsidR="0083078A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83" w:type="pct"/>
          </w:tcPr>
          <w:p w14:paraId="4552D3B8" w14:textId="798A8747" w:rsidR="00D4251F" w:rsidRPr="007E22D7" w:rsidRDefault="0083078A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9/30)</w:t>
            </w:r>
          </w:p>
        </w:tc>
        <w:tc>
          <w:tcPr>
            <w:tcW w:w="219" w:type="pct"/>
          </w:tcPr>
          <w:p w14:paraId="1591096C" w14:textId="23D602B1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83078A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88" w:type="pct"/>
          </w:tcPr>
          <w:p w14:paraId="782323F6" w14:textId="2C48518B" w:rsidR="00D4251F" w:rsidRPr="007E22D7" w:rsidRDefault="0083078A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0/36)</w:t>
            </w:r>
          </w:p>
        </w:tc>
        <w:tc>
          <w:tcPr>
            <w:tcW w:w="219" w:type="pct"/>
          </w:tcPr>
          <w:p w14:paraId="77278941" w14:textId="5050572A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  <w:r w:rsidR="0083078A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90" w:type="pct"/>
          </w:tcPr>
          <w:p w14:paraId="42C96A3D" w14:textId="3E915113" w:rsidR="00D4251F" w:rsidRPr="007E22D7" w:rsidRDefault="0083078A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6/48)</w:t>
            </w:r>
          </w:p>
        </w:tc>
        <w:tc>
          <w:tcPr>
            <w:tcW w:w="219" w:type="pct"/>
          </w:tcPr>
          <w:p w14:paraId="43FD8817" w14:textId="1B2F9FA9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  <w:r w:rsidR="0083078A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58" w:type="pct"/>
          </w:tcPr>
          <w:p w14:paraId="705AC3B4" w14:textId="4560820B" w:rsidR="00D4251F" w:rsidRPr="007E22D7" w:rsidRDefault="0083078A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9/42)</w:t>
            </w:r>
          </w:p>
        </w:tc>
      </w:tr>
      <w:tr w:rsidR="00DE5D23" w:rsidRPr="007E22D7" w14:paraId="76263152" w14:textId="77777777" w:rsidTr="00DE5D23">
        <w:tc>
          <w:tcPr>
            <w:tcW w:w="44" w:type="pct"/>
            <w:vAlign w:val="center"/>
          </w:tcPr>
          <w:p w14:paraId="37C2CF37" w14:textId="77777777" w:rsidR="00D4251F" w:rsidRPr="007E22D7" w:rsidRDefault="00D4251F" w:rsidP="00D4251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14:paraId="4794443A" w14:textId="69783230" w:rsidR="00D4251F" w:rsidRPr="007E22D7" w:rsidRDefault="00D4251F" w:rsidP="00D42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sz w:val="18"/>
                <w:szCs w:val="18"/>
              </w:rPr>
              <w:t>Median (IQR) abundance</w:t>
            </w:r>
          </w:p>
        </w:tc>
        <w:tc>
          <w:tcPr>
            <w:tcW w:w="212" w:type="pct"/>
          </w:tcPr>
          <w:p w14:paraId="1E0A3758" w14:textId="1C5E72D6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79" w:type="pct"/>
          </w:tcPr>
          <w:p w14:paraId="08F9EF62" w14:textId="625B5826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)</w:t>
            </w:r>
          </w:p>
        </w:tc>
        <w:tc>
          <w:tcPr>
            <w:tcW w:w="264" w:type="pct"/>
          </w:tcPr>
          <w:p w14:paraId="77612FDB" w14:textId="24D1B522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76" w:type="pct"/>
          </w:tcPr>
          <w:p w14:paraId="6675D9AB" w14:textId="0381BF20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)</w:t>
            </w:r>
          </w:p>
        </w:tc>
        <w:tc>
          <w:tcPr>
            <w:tcW w:w="219" w:type="pct"/>
          </w:tcPr>
          <w:p w14:paraId="522C71BA" w14:textId="46DAADBB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59" w:type="pct"/>
          </w:tcPr>
          <w:p w14:paraId="0E13C909" w14:textId="15A92B4D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)</w:t>
            </w:r>
          </w:p>
        </w:tc>
        <w:tc>
          <w:tcPr>
            <w:tcW w:w="231" w:type="pct"/>
          </w:tcPr>
          <w:p w14:paraId="2814174B" w14:textId="2088E7BD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83" w:type="pct"/>
          </w:tcPr>
          <w:p w14:paraId="25CE547E" w14:textId="530C0CA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)</w:t>
            </w:r>
          </w:p>
        </w:tc>
        <w:tc>
          <w:tcPr>
            <w:tcW w:w="219" w:type="pct"/>
          </w:tcPr>
          <w:p w14:paraId="778C1ABF" w14:textId="356B8F3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88" w:type="pct"/>
          </w:tcPr>
          <w:p w14:paraId="54EAFB56" w14:textId="0DB6ABE5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)</w:t>
            </w:r>
          </w:p>
        </w:tc>
        <w:tc>
          <w:tcPr>
            <w:tcW w:w="219" w:type="pct"/>
          </w:tcPr>
          <w:p w14:paraId="55B8E616" w14:textId="323768C4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90" w:type="pct"/>
          </w:tcPr>
          <w:p w14:paraId="315FBDA6" w14:textId="2CFF5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)</w:t>
            </w:r>
          </w:p>
        </w:tc>
        <w:tc>
          <w:tcPr>
            <w:tcW w:w="219" w:type="pct"/>
          </w:tcPr>
          <w:p w14:paraId="40FB531C" w14:textId="023E65DA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58" w:type="pct"/>
          </w:tcPr>
          <w:p w14:paraId="04B02FCB" w14:textId="418F811C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)</w:t>
            </w:r>
          </w:p>
        </w:tc>
      </w:tr>
      <w:tr w:rsidR="00D4251F" w:rsidRPr="007E22D7" w14:paraId="444BDB00" w14:textId="77777777" w:rsidTr="00DE5D23">
        <w:tc>
          <w:tcPr>
            <w:tcW w:w="780" w:type="pct"/>
            <w:gridSpan w:val="2"/>
            <w:vAlign w:val="center"/>
          </w:tcPr>
          <w:p w14:paraId="6DFF6397" w14:textId="51C8297D" w:rsidR="00D4251F" w:rsidRPr="007E22D7" w:rsidRDefault="00D4251F" w:rsidP="00D4251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sobacterium</w:t>
            </w:r>
          </w:p>
        </w:tc>
        <w:tc>
          <w:tcPr>
            <w:tcW w:w="592" w:type="pct"/>
            <w:gridSpan w:val="2"/>
          </w:tcPr>
          <w:p w14:paraId="05B65DE4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pct"/>
            <w:gridSpan w:val="2"/>
          </w:tcPr>
          <w:p w14:paraId="73FC1535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gridSpan w:val="2"/>
          </w:tcPr>
          <w:p w14:paraId="66351581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gridSpan w:val="2"/>
          </w:tcPr>
          <w:p w14:paraId="5D2AA0E4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gridSpan w:val="2"/>
          </w:tcPr>
          <w:p w14:paraId="75701A05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gridSpan w:val="2"/>
          </w:tcPr>
          <w:p w14:paraId="58FC0D64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gridSpan w:val="2"/>
          </w:tcPr>
          <w:p w14:paraId="3E0E43CD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5D23" w:rsidRPr="007E22D7" w14:paraId="51A1341C" w14:textId="77777777" w:rsidTr="00DE5D23">
        <w:tc>
          <w:tcPr>
            <w:tcW w:w="44" w:type="pct"/>
            <w:vAlign w:val="center"/>
          </w:tcPr>
          <w:p w14:paraId="3B53D626" w14:textId="77777777" w:rsidR="00D4251F" w:rsidRPr="007E22D7" w:rsidRDefault="00D4251F" w:rsidP="00D4251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14:paraId="1A4B3F9B" w14:textId="7E471A3F" w:rsidR="00D4251F" w:rsidRPr="007E22D7" w:rsidRDefault="00D4251F" w:rsidP="00D42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Prevalence (</w:t>
            </w:r>
            <w:r w:rsidR="00DE5D23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present</w:t>
            </w:r>
            <w:r w:rsidRPr="007E22D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/total)</w:t>
            </w:r>
          </w:p>
        </w:tc>
        <w:tc>
          <w:tcPr>
            <w:tcW w:w="212" w:type="pct"/>
          </w:tcPr>
          <w:p w14:paraId="53D3E1F1" w14:textId="566E2811" w:rsidR="00D4251F" w:rsidRPr="007E22D7" w:rsidRDefault="00DE5D23" w:rsidP="00DE5D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  <w:r w:rsidR="005655DC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9" w:type="pct"/>
          </w:tcPr>
          <w:p w14:paraId="028FC314" w14:textId="7BA249DA" w:rsidR="00D4251F" w:rsidRPr="007E22D7" w:rsidRDefault="005655DC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7/40)</w:t>
            </w:r>
          </w:p>
        </w:tc>
        <w:tc>
          <w:tcPr>
            <w:tcW w:w="264" w:type="pct"/>
          </w:tcPr>
          <w:p w14:paraId="603B98A7" w14:textId="49E0D7C8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  <w:r w:rsidR="005655DC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% </w:t>
            </w:r>
          </w:p>
        </w:tc>
        <w:tc>
          <w:tcPr>
            <w:tcW w:w="376" w:type="pct"/>
          </w:tcPr>
          <w:p w14:paraId="695C15F6" w14:textId="39D0F333" w:rsidR="00D4251F" w:rsidRPr="007E22D7" w:rsidRDefault="005655DC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1/38)</w:t>
            </w:r>
          </w:p>
        </w:tc>
        <w:tc>
          <w:tcPr>
            <w:tcW w:w="219" w:type="pct"/>
          </w:tcPr>
          <w:p w14:paraId="0CC3604D" w14:textId="6316C0CF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  <w:r w:rsidR="005655DC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59" w:type="pct"/>
          </w:tcPr>
          <w:p w14:paraId="3E522CF5" w14:textId="6FDC5F2F" w:rsidR="00D4251F" w:rsidRPr="007E22D7" w:rsidRDefault="005655DC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3/40)</w:t>
            </w:r>
          </w:p>
        </w:tc>
        <w:tc>
          <w:tcPr>
            <w:tcW w:w="231" w:type="pct"/>
          </w:tcPr>
          <w:p w14:paraId="71939BAD" w14:textId="37650FE6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  <w:r w:rsidR="005655DC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83" w:type="pct"/>
          </w:tcPr>
          <w:p w14:paraId="46C83289" w14:textId="723AE303" w:rsidR="00D4251F" w:rsidRPr="007E22D7" w:rsidRDefault="005655DC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/30)</w:t>
            </w:r>
          </w:p>
        </w:tc>
        <w:tc>
          <w:tcPr>
            <w:tcW w:w="219" w:type="pct"/>
          </w:tcPr>
          <w:p w14:paraId="094780D3" w14:textId="75339B7C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 w:rsidR="005655DC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88" w:type="pct"/>
          </w:tcPr>
          <w:p w14:paraId="1725C3F8" w14:textId="0F7BBA52" w:rsidR="00D4251F" w:rsidRPr="007E22D7" w:rsidRDefault="005655DC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/36)</w:t>
            </w:r>
          </w:p>
        </w:tc>
        <w:tc>
          <w:tcPr>
            <w:tcW w:w="219" w:type="pct"/>
          </w:tcPr>
          <w:p w14:paraId="1EDBC61B" w14:textId="437FB7CC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  <w:r w:rsidR="005655DC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90" w:type="pct"/>
          </w:tcPr>
          <w:p w14:paraId="704BB872" w14:textId="279D4AA5" w:rsidR="00D4251F" w:rsidRPr="007E22D7" w:rsidRDefault="005655DC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1/48)</w:t>
            </w:r>
          </w:p>
        </w:tc>
        <w:tc>
          <w:tcPr>
            <w:tcW w:w="219" w:type="pct"/>
          </w:tcPr>
          <w:p w14:paraId="23EFE7ED" w14:textId="5407F729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="005655DC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58" w:type="pct"/>
          </w:tcPr>
          <w:p w14:paraId="45A121F9" w14:textId="772FEDCA" w:rsidR="00D4251F" w:rsidRPr="007E22D7" w:rsidRDefault="005655DC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/42)</w:t>
            </w:r>
          </w:p>
        </w:tc>
      </w:tr>
      <w:tr w:rsidR="00DE5D23" w:rsidRPr="007E22D7" w14:paraId="1C7D7695" w14:textId="77777777" w:rsidTr="00DE5D23">
        <w:tc>
          <w:tcPr>
            <w:tcW w:w="44" w:type="pct"/>
            <w:vAlign w:val="center"/>
          </w:tcPr>
          <w:p w14:paraId="18BD47C0" w14:textId="77777777" w:rsidR="00D4251F" w:rsidRPr="007E22D7" w:rsidRDefault="00D4251F" w:rsidP="00D4251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14:paraId="30764307" w14:textId="432A57BE" w:rsidR="00D4251F" w:rsidRPr="007E22D7" w:rsidRDefault="00D4251F" w:rsidP="00D42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sz w:val="18"/>
                <w:szCs w:val="18"/>
              </w:rPr>
              <w:t>Median (IQR) abundance</w:t>
            </w:r>
          </w:p>
        </w:tc>
        <w:tc>
          <w:tcPr>
            <w:tcW w:w="212" w:type="pct"/>
          </w:tcPr>
          <w:p w14:paraId="43F638D0" w14:textId="6216C5B5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79" w:type="pct"/>
          </w:tcPr>
          <w:p w14:paraId="57EE5229" w14:textId="086F0F3C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264" w:type="pct"/>
          </w:tcPr>
          <w:p w14:paraId="6CD2DD7C" w14:textId="545072A0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76" w:type="pct"/>
          </w:tcPr>
          <w:p w14:paraId="7087E225" w14:textId="7B6721DD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)</w:t>
            </w:r>
          </w:p>
        </w:tc>
        <w:tc>
          <w:tcPr>
            <w:tcW w:w="219" w:type="pct"/>
          </w:tcPr>
          <w:p w14:paraId="27FB8846" w14:textId="334D8621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59" w:type="pct"/>
          </w:tcPr>
          <w:p w14:paraId="77A7AF61" w14:textId="761B253A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)</w:t>
            </w:r>
          </w:p>
        </w:tc>
        <w:tc>
          <w:tcPr>
            <w:tcW w:w="231" w:type="pct"/>
          </w:tcPr>
          <w:p w14:paraId="77002727" w14:textId="4E75F5F2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83" w:type="pct"/>
          </w:tcPr>
          <w:p w14:paraId="5BEAFA61" w14:textId="0772F0B3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)</w:t>
            </w:r>
          </w:p>
        </w:tc>
        <w:tc>
          <w:tcPr>
            <w:tcW w:w="219" w:type="pct"/>
          </w:tcPr>
          <w:p w14:paraId="609434C7" w14:textId="2E46C056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88" w:type="pct"/>
          </w:tcPr>
          <w:p w14:paraId="30B99275" w14:textId="1B77DCE8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219" w:type="pct"/>
          </w:tcPr>
          <w:p w14:paraId="5A345603" w14:textId="4898BC2E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0" w:type="pct"/>
          </w:tcPr>
          <w:p w14:paraId="24D4A42F" w14:textId="3D571015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)</w:t>
            </w:r>
          </w:p>
        </w:tc>
        <w:tc>
          <w:tcPr>
            <w:tcW w:w="219" w:type="pct"/>
          </w:tcPr>
          <w:p w14:paraId="0CAB528E" w14:textId="029F6C21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58" w:type="pct"/>
          </w:tcPr>
          <w:p w14:paraId="238ABCE6" w14:textId="313311E9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)</w:t>
            </w:r>
          </w:p>
        </w:tc>
      </w:tr>
      <w:tr w:rsidR="004B2216" w:rsidRPr="007E22D7" w14:paraId="05771E93" w14:textId="77777777" w:rsidTr="00DE5D23">
        <w:tc>
          <w:tcPr>
            <w:tcW w:w="780" w:type="pct"/>
            <w:gridSpan w:val="2"/>
            <w:vAlign w:val="center"/>
          </w:tcPr>
          <w:p w14:paraId="494911C6" w14:textId="023A9857" w:rsidR="00D4251F" w:rsidRPr="007E22D7" w:rsidRDefault="00D4251F" w:rsidP="00D4251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wsonella</w:t>
            </w:r>
          </w:p>
        </w:tc>
        <w:tc>
          <w:tcPr>
            <w:tcW w:w="592" w:type="pct"/>
            <w:gridSpan w:val="2"/>
          </w:tcPr>
          <w:p w14:paraId="76204BE6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pct"/>
            <w:gridSpan w:val="2"/>
          </w:tcPr>
          <w:p w14:paraId="0E90530F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gridSpan w:val="2"/>
          </w:tcPr>
          <w:p w14:paraId="104514BB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gridSpan w:val="2"/>
          </w:tcPr>
          <w:p w14:paraId="37DCC59E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gridSpan w:val="2"/>
          </w:tcPr>
          <w:p w14:paraId="3674E19F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gridSpan w:val="2"/>
          </w:tcPr>
          <w:p w14:paraId="50B66DC5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gridSpan w:val="2"/>
          </w:tcPr>
          <w:p w14:paraId="227534CB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5D23" w:rsidRPr="007E22D7" w14:paraId="15A91870" w14:textId="77777777" w:rsidTr="00DE5D23">
        <w:tc>
          <w:tcPr>
            <w:tcW w:w="44" w:type="pct"/>
            <w:vAlign w:val="center"/>
          </w:tcPr>
          <w:p w14:paraId="51437C3D" w14:textId="77777777" w:rsidR="00D4251F" w:rsidRPr="007E22D7" w:rsidRDefault="00D4251F" w:rsidP="00D4251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14:paraId="2502055B" w14:textId="4E0BDD3E" w:rsidR="00D4251F" w:rsidRPr="007E22D7" w:rsidRDefault="00D4251F" w:rsidP="00D42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Prevalence (</w:t>
            </w:r>
            <w:r w:rsidR="00DE5D23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present</w:t>
            </w:r>
            <w:r w:rsidRPr="007E22D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/total)</w:t>
            </w:r>
          </w:p>
        </w:tc>
        <w:tc>
          <w:tcPr>
            <w:tcW w:w="212" w:type="pct"/>
          </w:tcPr>
          <w:p w14:paraId="59943BB0" w14:textId="5BADFE52" w:rsidR="00D4251F" w:rsidRPr="007E22D7" w:rsidRDefault="002344E8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379" w:type="pct"/>
          </w:tcPr>
          <w:p w14:paraId="26C2C1A8" w14:textId="1D0F70BE" w:rsidR="00D4251F" w:rsidRPr="007E22D7" w:rsidRDefault="002344E8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/40)</w:t>
            </w:r>
          </w:p>
        </w:tc>
        <w:tc>
          <w:tcPr>
            <w:tcW w:w="264" w:type="pct"/>
          </w:tcPr>
          <w:p w14:paraId="188C0108" w14:textId="747398DB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="002344E8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6" w:type="pct"/>
          </w:tcPr>
          <w:p w14:paraId="4E104FD2" w14:textId="3C905D1C" w:rsidR="00D4251F" w:rsidRPr="007E22D7" w:rsidRDefault="002344E8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/38)</w:t>
            </w:r>
          </w:p>
        </w:tc>
        <w:tc>
          <w:tcPr>
            <w:tcW w:w="219" w:type="pct"/>
          </w:tcPr>
          <w:p w14:paraId="62D302CE" w14:textId="29302A14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2344E8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59" w:type="pct"/>
          </w:tcPr>
          <w:p w14:paraId="541F78AB" w14:textId="2B965E60" w:rsidR="00D4251F" w:rsidRPr="007E22D7" w:rsidRDefault="002344E8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/40)</w:t>
            </w:r>
          </w:p>
        </w:tc>
        <w:tc>
          <w:tcPr>
            <w:tcW w:w="231" w:type="pct"/>
          </w:tcPr>
          <w:p w14:paraId="56651E2C" w14:textId="3730D1C2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2344E8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83" w:type="pct"/>
          </w:tcPr>
          <w:p w14:paraId="004366F7" w14:textId="3025ADA5" w:rsidR="00D4251F" w:rsidRPr="007E22D7" w:rsidRDefault="002344E8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/30)</w:t>
            </w:r>
          </w:p>
        </w:tc>
        <w:tc>
          <w:tcPr>
            <w:tcW w:w="219" w:type="pct"/>
          </w:tcPr>
          <w:p w14:paraId="34D1B134" w14:textId="7B689D2C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  <w:r w:rsidR="002344E8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88" w:type="pct"/>
          </w:tcPr>
          <w:p w14:paraId="6B87D674" w14:textId="05492146" w:rsidR="00D4251F" w:rsidRPr="007E22D7" w:rsidRDefault="002344E8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/36)</w:t>
            </w:r>
          </w:p>
        </w:tc>
        <w:tc>
          <w:tcPr>
            <w:tcW w:w="219" w:type="pct"/>
          </w:tcPr>
          <w:p w14:paraId="553B2211" w14:textId="0627E11F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2344E8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90" w:type="pct"/>
          </w:tcPr>
          <w:p w14:paraId="5896BED1" w14:textId="1C0820D6" w:rsidR="00D4251F" w:rsidRPr="007E22D7" w:rsidRDefault="002344E8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0/48)</w:t>
            </w:r>
          </w:p>
        </w:tc>
        <w:tc>
          <w:tcPr>
            <w:tcW w:w="219" w:type="pct"/>
          </w:tcPr>
          <w:p w14:paraId="2A232D32" w14:textId="6530FDB2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  <w:r w:rsidR="002344E8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58" w:type="pct"/>
          </w:tcPr>
          <w:p w14:paraId="2289A5C4" w14:textId="4590CB7B" w:rsidR="00D4251F" w:rsidRPr="007E22D7" w:rsidRDefault="002344E8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0/42)</w:t>
            </w:r>
          </w:p>
        </w:tc>
      </w:tr>
      <w:tr w:rsidR="00DE5D23" w:rsidRPr="007E22D7" w14:paraId="5D44C520" w14:textId="77777777" w:rsidTr="00DE5D23">
        <w:tc>
          <w:tcPr>
            <w:tcW w:w="44" w:type="pct"/>
            <w:vAlign w:val="center"/>
          </w:tcPr>
          <w:p w14:paraId="2034D442" w14:textId="77777777" w:rsidR="00D4251F" w:rsidRPr="007E22D7" w:rsidRDefault="00D4251F" w:rsidP="00D4251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14:paraId="25BFA51F" w14:textId="5B2BAF05" w:rsidR="00D4251F" w:rsidRPr="007E22D7" w:rsidRDefault="00D4251F" w:rsidP="00D42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sz w:val="18"/>
                <w:szCs w:val="18"/>
              </w:rPr>
              <w:t>Median (IQR) abundance</w:t>
            </w:r>
          </w:p>
        </w:tc>
        <w:tc>
          <w:tcPr>
            <w:tcW w:w="212" w:type="pct"/>
          </w:tcPr>
          <w:p w14:paraId="442E5221" w14:textId="2D0C6546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79" w:type="pct"/>
          </w:tcPr>
          <w:p w14:paraId="40119AD9" w14:textId="1695CF74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264" w:type="pct"/>
          </w:tcPr>
          <w:p w14:paraId="7E6E4F05" w14:textId="0134547E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76" w:type="pct"/>
          </w:tcPr>
          <w:p w14:paraId="68DA6B00" w14:textId="352F29B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219" w:type="pct"/>
          </w:tcPr>
          <w:p w14:paraId="1E47C654" w14:textId="1E8E96D8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59" w:type="pct"/>
          </w:tcPr>
          <w:p w14:paraId="42904A80" w14:textId="1B2334B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231" w:type="pct"/>
          </w:tcPr>
          <w:p w14:paraId="3486DD01" w14:textId="5BB9EAD1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83" w:type="pct"/>
          </w:tcPr>
          <w:p w14:paraId="34D9344C" w14:textId="09FB6AEA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219" w:type="pct"/>
          </w:tcPr>
          <w:p w14:paraId="0BB825A6" w14:textId="05470C36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88" w:type="pct"/>
          </w:tcPr>
          <w:p w14:paraId="32890335" w14:textId="1D258A1E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)</w:t>
            </w:r>
          </w:p>
        </w:tc>
        <w:tc>
          <w:tcPr>
            <w:tcW w:w="219" w:type="pct"/>
          </w:tcPr>
          <w:p w14:paraId="4D4CE10B" w14:textId="053AB3F8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90" w:type="pct"/>
          </w:tcPr>
          <w:p w14:paraId="19624634" w14:textId="0E2A2CA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2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)</w:t>
            </w:r>
          </w:p>
        </w:tc>
        <w:tc>
          <w:tcPr>
            <w:tcW w:w="219" w:type="pct"/>
          </w:tcPr>
          <w:p w14:paraId="6A2BFF3F" w14:textId="3F1B7A28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58" w:type="pct"/>
          </w:tcPr>
          <w:p w14:paraId="34EC033B" w14:textId="2796B422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)</w:t>
            </w:r>
          </w:p>
        </w:tc>
      </w:tr>
      <w:tr w:rsidR="00D4251F" w:rsidRPr="007E22D7" w14:paraId="557C08A3" w14:textId="77777777" w:rsidTr="00DE5D23">
        <w:tc>
          <w:tcPr>
            <w:tcW w:w="780" w:type="pct"/>
            <w:gridSpan w:val="2"/>
            <w:vAlign w:val="center"/>
          </w:tcPr>
          <w:p w14:paraId="01FFF544" w14:textId="593FDCBF" w:rsidR="00D4251F" w:rsidRPr="007E22D7" w:rsidRDefault="00D4251F" w:rsidP="00D4251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raxella</w:t>
            </w:r>
          </w:p>
        </w:tc>
        <w:tc>
          <w:tcPr>
            <w:tcW w:w="592" w:type="pct"/>
            <w:gridSpan w:val="2"/>
          </w:tcPr>
          <w:p w14:paraId="2B0F7EAA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pct"/>
            <w:gridSpan w:val="2"/>
          </w:tcPr>
          <w:p w14:paraId="6921B94C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gridSpan w:val="2"/>
          </w:tcPr>
          <w:p w14:paraId="050F0BAF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gridSpan w:val="2"/>
          </w:tcPr>
          <w:p w14:paraId="0988D24D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gridSpan w:val="2"/>
          </w:tcPr>
          <w:p w14:paraId="3B0C25F5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gridSpan w:val="2"/>
          </w:tcPr>
          <w:p w14:paraId="444385D8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gridSpan w:val="2"/>
          </w:tcPr>
          <w:p w14:paraId="5B332E17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5D23" w:rsidRPr="007E22D7" w14:paraId="7FEB8A8F" w14:textId="77777777" w:rsidTr="00DE5D23">
        <w:tc>
          <w:tcPr>
            <w:tcW w:w="44" w:type="pct"/>
            <w:vAlign w:val="center"/>
          </w:tcPr>
          <w:p w14:paraId="7AD4056A" w14:textId="77777777" w:rsidR="00D4251F" w:rsidRPr="007E22D7" w:rsidRDefault="00D4251F" w:rsidP="00D4251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14:paraId="32E0BAC1" w14:textId="2B025769" w:rsidR="00D4251F" w:rsidRPr="007E22D7" w:rsidRDefault="00D4251F" w:rsidP="00D42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Prevalence (</w:t>
            </w:r>
            <w:r w:rsidR="00DE5D23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present</w:t>
            </w:r>
            <w:r w:rsidRPr="007E22D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/total)</w:t>
            </w:r>
          </w:p>
        </w:tc>
        <w:tc>
          <w:tcPr>
            <w:tcW w:w="212" w:type="pct"/>
          </w:tcPr>
          <w:p w14:paraId="726952B4" w14:textId="247C5BD7" w:rsidR="00D4251F" w:rsidRPr="007E22D7" w:rsidRDefault="00341461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379" w:type="pct"/>
          </w:tcPr>
          <w:p w14:paraId="4D96C65D" w14:textId="4AFD8058" w:rsidR="00D4251F" w:rsidRPr="007E22D7" w:rsidRDefault="00341461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8/40)</w:t>
            </w:r>
          </w:p>
        </w:tc>
        <w:tc>
          <w:tcPr>
            <w:tcW w:w="264" w:type="pct"/>
          </w:tcPr>
          <w:p w14:paraId="2C44CB1B" w14:textId="0C1D3A20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  <w:r w:rsidR="00341461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6" w:type="pct"/>
          </w:tcPr>
          <w:p w14:paraId="6630A52C" w14:textId="723143A0" w:rsidR="00D4251F" w:rsidRPr="007E22D7" w:rsidRDefault="00341461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7/38)</w:t>
            </w:r>
          </w:p>
        </w:tc>
        <w:tc>
          <w:tcPr>
            <w:tcW w:w="219" w:type="pct"/>
          </w:tcPr>
          <w:p w14:paraId="733D6512" w14:textId="10733861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  <w:r w:rsidR="00341461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59" w:type="pct"/>
          </w:tcPr>
          <w:p w14:paraId="155B4673" w14:textId="19417081" w:rsidR="00D4251F" w:rsidRPr="007E22D7" w:rsidRDefault="00341461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7/40)</w:t>
            </w:r>
          </w:p>
        </w:tc>
        <w:tc>
          <w:tcPr>
            <w:tcW w:w="231" w:type="pct"/>
          </w:tcPr>
          <w:p w14:paraId="69AA5442" w14:textId="3DF4899C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  <w:r w:rsidR="00341461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83" w:type="pct"/>
          </w:tcPr>
          <w:p w14:paraId="466F67CE" w14:textId="15C7650F" w:rsidR="00D4251F" w:rsidRPr="007E22D7" w:rsidRDefault="00341461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8/30)</w:t>
            </w:r>
          </w:p>
        </w:tc>
        <w:tc>
          <w:tcPr>
            <w:tcW w:w="219" w:type="pct"/>
          </w:tcPr>
          <w:p w14:paraId="3AEE1F08" w14:textId="338DBBE3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  <w:r w:rsidR="00341461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88" w:type="pct"/>
          </w:tcPr>
          <w:p w14:paraId="5C293D89" w14:textId="588CC551" w:rsidR="00D4251F" w:rsidRPr="007E22D7" w:rsidRDefault="00341461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8/36)</w:t>
            </w:r>
          </w:p>
        </w:tc>
        <w:tc>
          <w:tcPr>
            <w:tcW w:w="219" w:type="pct"/>
          </w:tcPr>
          <w:p w14:paraId="352AA37C" w14:textId="3996CC7D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  <w:r w:rsidR="00341461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90" w:type="pct"/>
          </w:tcPr>
          <w:p w14:paraId="3FCEA968" w14:textId="08B6F8D7" w:rsidR="00D4251F" w:rsidRPr="007E22D7" w:rsidRDefault="00341461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7/48)</w:t>
            </w:r>
          </w:p>
        </w:tc>
        <w:tc>
          <w:tcPr>
            <w:tcW w:w="219" w:type="pct"/>
          </w:tcPr>
          <w:p w14:paraId="7645E10E" w14:textId="013E8DED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  <w:r w:rsidR="00341461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58" w:type="pct"/>
          </w:tcPr>
          <w:p w14:paraId="71D7D3F6" w14:textId="1EA191DC" w:rsidR="00D4251F" w:rsidRPr="007E22D7" w:rsidRDefault="00341461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0/42)</w:t>
            </w:r>
          </w:p>
        </w:tc>
      </w:tr>
      <w:tr w:rsidR="00DE5D23" w:rsidRPr="007E22D7" w14:paraId="09526D6A" w14:textId="77777777" w:rsidTr="00DE5D23">
        <w:tc>
          <w:tcPr>
            <w:tcW w:w="44" w:type="pct"/>
            <w:vAlign w:val="center"/>
          </w:tcPr>
          <w:p w14:paraId="719858D4" w14:textId="77777777" w:rsidR="00D4251F" w:rsidRPr="007E22D7" w:rsidRDefault="00D4251F" w:rsidP="00D4251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14:paraId="7C94B7D2" w14:textId="55F8846F" w:rsidR="00D4251F" w:rsidRPr="007E22D7" w:rsidRDefault="00D4251F" w:rsidP="00D42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sz w:val="18"/>
                <w:szCs w:val="18"/>
              </w:rPr>
              <w:t>Median (IQR) abundance</w:t>
            </w:r>
          </w:p>
        </w:tc>
        <w:tc>
          <w:tcPr>
            <w:tcW w:w="212" w:type="pct"/>
          </w:tcPr>
          <w:p w14:paraId="705CE866" w14:textId="4420D763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79" w:type="pct"/>
          </w:tcPr>
          <w:p w14:paraId="374C8DA9" w14:textId="3A10B44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)</w:t>
            </w:r>
          </w:p>
        </w:tc>
        <w:tc>
          <w:tcPr>
            <w:tcW w:w="264" w:type="pct"/>
          </w:tcPr>
          <w:p w14:paraId="0EE368EF" w14:textId="7DFAEC31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76" w:type="pct"/>
          </w:tcPr>
          <w:p w14:paraId="453D58D0" w14:textId="2403DAA4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)</w:t>
            </w:r>
          </w:p>
        </w:tc>
        <w:tc>
          <w:tcPr>
            <w:tcW w:w="219" w:type="pct"/>
          </w:tcPr>
          <w:p w14:paraId="5D85020C" w14:textId="54184391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59" w:type="pct"/>
          </w:tcPr>
          <w:p w14:paraId="52AC6212" w14:textId="49D04992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)</w:t>
            </w:r>
          </w:p>
        </w:tc>
        <w:tc>
          <w:tcPr>
            <w:tcW w:w="231" w:type="pct"/>
          </w:tcPr>
          <w:p w14:paraId="3A3B32F7" w14:textId="1DA99E78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83" w:type="pct"/>
          </w:tcPr>
          <w:p w14:paraId="0C1F1330" w14:textId="4FB6CDD5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)</w:t>
            </w:r>
          </w:p>
        </w:tc>
        <w:tc>
          <w:tcPr>
            <w:tcW w:w="219" w:type="pct"/>
          </w:tcPr>
          <w:p w14:paraId="1F2FC9AB" w14:textId="72D0D059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88" w:type="pct"/>
          </w:tcPr>
          <w:p w14:paraId="07586590" w14:textId="1F70D0C4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)</w:t>
            </w:r>
          </w:p>
        </w:tc>
        <w:tc>
          <w:tcPr>
            <w:tcW w:w="219" w:type="pct"/>
          </w:tcPr>
          <w:p w14:paraId="653D00E1" w14:textId="03DF2B15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90" w:type="pct"/>
          </w:tcPr>
          <w:p w14:paraId="7057A116" w14:textId="64F07455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)</w:t>
            </w:r>
          </w:p>
        </w:tc>
        <w:tc>
          <w:tcPr>
            <w:tcW w:w="219" w:type="pct"/>
          </w:tcPr>
          <w:p w14:paraId="6CCBB1AA" w14:textId="338E282D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58" w:type="pct"/>
          </w:tcPr>
          <w:p w14:paraId="5D6BBD85" w14:textId="15DE6BB6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)</w:t>
            </w:r>
          </w:p>
        </w:tc>
      </w:tr>
      <w:tr w:rsidR="004B2216" w:rsidRPr="007E22D7" w14:paraId="69615FA7" w14:textId="77777777" w:rsidTr="00DE5D23">
        <w:tc>
          <w:tcPr>
            <w:tcW w:w="780" w:type="pct"/>
            <w:gridSpan w:val="2"/>
            <w:vAlign w:val="center"/>
          </w:tcPr>
          <w:p w14:paraId="28E959D4" w14:textId="2FE86E93" w:rsidR="00D4251F" w:rsidRPr="007E22D7" w:rsidRDefault="00D4251F" w:rsidP="00D4251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ptonophilus</w:t>
            </w:r>
          </w:p>
        </w:tc>
        <w:tc>
          <w:tcPr>
            <w:tcW w:w="592" w:type="pct"/>
            <w:gridSpan w:val="2"/>
          </w:tcPr>
          <w:p w14:paraId="64E5BFB2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pct"/>
            <w:gridSpan w:val="2"/>
          </w:tcPr>
          <w:p w14:paraId="327D1538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gridSpan w:val="2"/>
          </w:tcPr>
          <w:p w14:paraId="3FF82848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gridSpan w:val="2"/>
          </w:tcPr>
          <w:p w14:paraId="3CCDA223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gridSpan w:val="2"/>
          </w:tcPr>
          <w:p w14:paraId="0A8CD7B2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gridSpan w:val="2"/>
          </w:tcPr>
          <w:p w14:paraId="7CB66855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gridSpan w:val="2"/>
          </w:tcPr>
          <w:p w14:paraId="74407F52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5D23" w:rsidRPr="007E22D7" w14:paraId="0E0FC180" w14:textId="77777777" w:rsidTr="00DE5D23">
        <w:tc>
          <w:tcPr>
            <w:tcW w:w="44" w:type="pct"/>
            <w:vAlign w:val="center"/>
          </w:tcPr>
          <w:p w14:paraId="1DF058BB" w14:textId="77777777" w:rsidR="00D4251F" w:rsidRPr="007E22D7" w:rsidRDefault="00D4251F" w:rsidP="00D4251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14:paraId="2888C950" w14:textId="1A0EED5E" w:rsidR="00D4251F" w:rsidRPr="007E22D7" w:rsidRDefault="00D4251F" w:rsidP="00D42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Prevalence (</w:t>
            </w:r>
            <w:r w:rsidR="00DE5D23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present</w:t>
            </w:r>
            <w:r w:rsidRPr="007E22D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/total)</w:t>
            </w:r>
          </w:p>
        </w:tc>
        <w:tc>
          <w:tcPr>
            <w:tcW w:w="212" w:type="pct"/>
          </w:tcPr>
          <w:p w14:paraId="229FD190" w14:textId="309DD5CB" w:rsidR="00D4251F" w:rsidRPr="007E22D7" w:rsidRDefault="006433A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379" w:type="pct"/>
          </w:tcPr>
          <w:p w14:paraId="6837506F" w14:textId="61F33947" w:rsidR="00D4251F" w:rsidRPr="007E22D7" w:rsidRDefault="006433A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/40)</w:t>
            </w:r>
          </w:p>
        </w:tc>
        <w:tc>
          <w:tcPr>
            <w:tcW w:w="264" w:type="pct"/>
          </w:tcPr>
          <w:p w14:paraId="2D15AB56" w14:textId="431904AC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="006433A4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6" w:type="pct"/>
          </w:tcPr>
          <w:p w14:paraId="335AC322" w14:textId="0C5A066A" w:rsidR="00D4251F" w:rsidRPr="007E22D7" w:rsidRDefault="006433A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/38)</w:t>
            </w:r>
          </w:p>
        </w:tc>
        <w:tc>
          <w:tcPr>
            <w:tcW w:w="219" w:type="pct"/>
          </w:tcPr>
          <w:p w14:paraId="3BFCAE5E" w14:textId="5FBB2836" w:rsidR="00D4251F" w:rsidRPr="007E22D7" w:rsidRDefault="006433A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359" w:type="pct"/>
          </w:tcPr>
          <w:p w14:paraId="67BA1CC5" w14:textId="31AD0353" w:rsidR="00D4251F" w:rsidRPr="007E22D7" w:rsidRDefault="006433A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/40)</w:t>
            </w:r>
          </w:p>
        </w:tc>
        <w:tc>
          <w:tcPr>
            <w:tcW w:w="231" w:type="pct"/>
          </w:tcPr>
          <w:p w14:paraId="69EE9C7D" w14:textId="65942FB0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6433A4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83" w:type="pct"/>
          </w:tcPr>
          <w:p w14:paraId="01F648F9" w14:textId="7C1C039B" w:rsidR="00D4251F" w:rsidRPr="007E22D7" w:rsidRDefault="006433A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/30)</w:t>
            </w:r>
          </w:p>
        </w:tc>
        <w:tc>
          <w:tcPr>
            <w:tcW w:w="219" w:type="pct"/>
          </w:tcPr>
          <w:p w14:paraId="605A189A" w14:textId="6715CB81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  <w:r w:rsidR="006433A4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88" w:type="pct"/>
          </w:tcPr>
          <w:p w14:paraId="7B6EA2DC" w14:textId="5ABAA167" w:rsidR="00D4251F" w:rsidRPr="007E22D7" w:rsidRDefault="006433A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/36)</w:t>
            </w:r>
          </w:p>
        </w:tc>
        <w:tc>
          <w:tcPr>
            <w:tcW w:w="219" w:type="pct"/>
          </w:tcPr>
          <w:p w14:paraId="5E6ADDBD" w14:textId="7BF72A24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  <w:r w:rsidR="006433A4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90" w:type="pct"/>
          </w:tcPr>
          <w:p w14:paraId="44C97367" w14:textId="5D08B492" w:rsidR="00D4251F" w:rsidRPr="007E22D7" w:rsidRDefault="006433A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5/48)</w:t>
            </w:r>
          </w:p>
        </w:tc>
        <w:tc>
          <w:tcPr>
            <w:tcW w:w="219" w:type="pct"/>
          </w:tcPr>
          <w:p w14:paraId="7F5D04CA" w14:textId="67C12476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  <w:r w:rsidR="006433A4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58" w:type="pct"/>
          </w:tcPr>
          <w:p w14:paraId="2E8DB970" w14:textId="26D5CA5C" w:rsidR="00D4251F" w:rsidRPr="007E22D7" w:rsidRDefault="006433A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2/42)</w:t>
            </w:r>
          </w:p>
        </w:tc>
      </w:tr>
      <w:tr w:rsidR="00DE5D23" w:rsidRPr="007E22D7" w14:paraId="043C9F0A" w14:textId="77777777" w:rsidTr="00DE5D23">
        <w:tc>
          <w:tcPr>
            <w:tcW w:w="44" w:type="pct"/>
            <w:vAlign w:val="center"/>
          </w:tcPr>
          <w:p w14:paraId="6834BDF0" w14:textId="77777777" w:rsidR="00D4251F" w:rsidRPr="007E22D7" w:rsidRDefault="00D4251F" w:rsidP="00D4251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14:paraId="4A67863D" w14:textId="6EB648AC" w:rsidR="00D4251F" w:rsidRPr="007E22D7" w:rsidRDefault="00D4251F" w:rsidP="00D42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sz w:val="18"/>
                <w:szCs w:val="18"/>
              </w:rPr>
              <w:t>Median (IQR) abundance</w:t>
            </w:r>
          </w:p>
        </w:tc>
        <w:tc>
          <w:tcPr>
            <w:tcW w:w="212" w:type="pct"/>
          </w:tcPr>
          <w:p w14:paraId="0095BB24" w14:textId="08906F76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79" w:type="pct"/>
          </w:tcPr>
          <w:p w14:paraId="0B38F38D" w14:textId="1FBE342F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264" w:type="pct"/>
          </w:tcPr>
          <w:p w14:paraId="22E426CB" w14:textId="3231E60A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76" w:type="pct"/>
          </w:tcPr>
          <w:p w14:paraId="25B0EC10" w14:textId="050BC396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219" w:type="pct"/>
          </w:tcPr>
          <w:p w14:paraId="0F5CE763" w14:textId="640C4AC2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59" w:type="pct"/>
          </w:tcPr>
          <w:p w14:paraId="7A257A52" w14:textId="53501EF4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231" w:type="pct"/>
          </w:tcPr>
          <w:p w14:paraId="0AD28A93" w14:textId="1A0D755E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83" w:type="pct"/>
          </w:tcPr>
          <w:p w14:paraId="4A1ADF20" w14:textId="43FECECE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219" w:type="pct"/>
          </w:tcPr>
          <w:p w14:paraId="03EEB189" w14:textId="7245FA12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88" w:type="pct"/>
          </w:tcPr>
          <w:p w14:paraId="771D7F40" w14:textId="28C3A870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)</w:t>
            </w:r>
          </w:p>
        </w:tc>
        <w:tc>
          <w:tcPr>
            <w:tcW w:w="219" w:type="pct"/>
          </w:tcPr>
          <w:p w14:paraId="41A7BA14" w14:textId="683B6322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90" w:type="pct"/>
          </w:tcPr>
          <w:p w14:paraId="5A9A669C" w14:textId="24E5EDC1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)</w:t>
            </w:r>
          </w:p>
        </w:tc>
        <w:tc>
          <w:tcPr>
            <w:tcW w:w="219" w:type="pct"/>
          </w:tcPr>
          <w:p w14:paraId="705F443D" w14:textId="2DAF14DD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58" w:type="pct"/>
          </w:tcPr>
          <w:p w14:paraId="11C9C2A3" w14:textId="36CE9751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)</w:t>
            </w:r>
          </w:p>
        </w:tc>
      </w:tr>
      <w:tr w:rsidR="00D4251F" w:rsidRPr="007E22D7" w14:paraId="02AEFB7F" w14:textId="77777777" w:rsidTr="00DE5D23">
        <w:tc>
          <w:tcPr>
            <w:tcW w:w="780" w:type="pct"/>
            <w:gridSpan w:val="2"/>
            <w:vAlign w:val="center"/>
          </w:tcPr>
          <w:p w14:paraId="5C70CD99" w14:textId="3AC33405" w:rsidR="00D4251F" w:rsidRPr="007E22D7" w:rsidRDefault="00D4251F" w:rsidP="00D4251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</w:t>
            </w:r>
          </w:p>
        </w:tc>
        <w:tc>
          <w:tcPr>
            <w:tcW w:w="592" w:type="pct"/>
            <w:gridSpan w:val="2"/>
          </w:tcPr>
          <w:p w14:paraId="164838A2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pct"/>
            <w:gridSpan w:val="2"/>
          </w:tcPr>
          <w:p w14:paraId="0D5CAA6E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gridSpan w:val="2"/>
          </w:tcPr>
          <w:p w14:paraId="0A1A0327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gridSpan w:val="2"/>
          </w:tcPr>
          <w:p w14:paraId="10A32B91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gridSpan w:val="2"/>
          </w:tcPr>
          <w:p w14:paraId="2E5CE77F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gridSpan w:val="2"/>
          </w:tcPr>
          <w:p w14:paraId="06D4AE11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gridSpan w:val="2"/>
          </w:tcPr>
          <w:p w14:paraId="66205D7A" w14:textId="77777777" w:rsidR="00D4251F" w:rsidRPr="007E22D7" w:rsidRDefault="00D4251F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5D23" w:rsidRPr="007E22D7" w14:paraId="5691E10F" w14:textId="77777777" w:rsidTr="00DE5D23">
        <w:tc>
          <w:tcPr>
            <w:tcW w:w="44" w:type="pct"/>
            <w:vAlign w:val="center"/>
          </w:tcPr>
          <w:p w14:paraId="2A889C50" w14:textId="77777777" w:rsidR="00D4251F" w:rsidRPr="007E22D7" w:rsidRDefault="00D4251F" w:rsidP="00D4251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14:paraId="55E181B4" w14:textId="3FBF53C0" w:rsidR="00D4251F" w:rsidRPr="007E22D7" w:rsidRDefault="00D4251F" w:rsidP="00D42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Prevalence (</w:t>
            </w:r>
            <w:r w:rsidR="00DE5D23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present</w:t>
            </w:r>
            <w:r w:rsidRPr="007E22D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/total)</w:t>
            </w:r>
          </w:p>
        </w:tc>
        <w:tc>
          <w:tcPr>
            <w:tcW w:w="212" w:type="pct"/>
          </w:tcPr>
          <w:p w14:paraId="4739ABA9" w14:textId="32C21452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  <w:r w:rsidR="00DF41F3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9" w:type="pct"/>
          </w:tcPr>
          <w:p w14:paraId="0A7B40FF" w14:textId="774B3612" w:rsidR="00D4251F" w:rsidRPr="007E22D7" w:rsidRDefault="00DF41F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9/40)</w:t>
            </w:r>
          </w:p>
        </w:tc>
        <w:tc>
          <w:tcPr>
            <w:tcW w:w="264" w:type="pct"/>
          </w:tcPr>
          <w:p w14:paraId="35793EDE" w14:textId="69D4D5DD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  <w:r w:rsidR="00DF41F3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6" w:type="pct"/>
          </w:tcPr>
          <w:p w14:paraId="076DA863" w14:textId="3A7A6513" w:rsidR="00D4251F" w:rsidRPr="007E22D7" w:rsidRDefault="00DF41F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7/38)</w:t>
            </w:r>
          </w:p>
        </w:tc>
        <w:tc>
          <w:tcPr>
            <w:tcW w:w="219" w:type="pct"/>
          </w:tcPr>
          <w:p w14:paraId="14E19A5C" w14:textId="1828236B" w:rsidR="00D4251F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  <w:r w:rsidR="00DF41F3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59" w:type="pct"/>
          </w:tcPr>
          <w:p w14:paraId="2DEB7E56" w14:textId="658BCB0E" w:rsidR="00D4251F" w:rsidRPr="007E22D7" w:rsidRDefault="00DF41F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9/40)</w:t>
            </w:r>
          </w:p>
        </w:tc>
        <w:tc>
          <w:tcPr>
            <w:tcW w:w="231" w:type="pct"/>
          </w:tcPr>
          <w:p w14:paraId="3E5A6496" w14:textId="7898DD4D" w:rsidR="00D4251F" w:rsidRPr="007E22D7" w:rsidRDefault="00DF41F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383" w:type="pct"/>
          </w:tcPr>
          <w:p w14:paraId="2CD1A2F0" w14:textId="5EB7C6C8" w:rsidR="00D4251F" w:rsidRPr="007E22D7" w:rsidRDefault="00DF41F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0/30)</w:t>
            </w:r>
          </w:p>
        </w:tc>
        <w:tc>
          <w:tcPr>
            <w:tcW w:w="219" w:type="pct"/>
          </w:tcPr>
          <w:p w14:paraId="01649FDE" w14:textId="15B16ABF" w:rsidR="00D4251F" w:rsidRPr="007E22D7" w:rsidRDefault="00DF41F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388" w:type="pct"/>
          </w:tcPr>
          <w:p w14:paraId="0C55B07D" w14:textId="74E8CB11" w:rsidR="00D4251F" w:rsidRPr="007E22D7" w:rsidRDefault="00DF41F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6/36)</w:t>
            </w:r>
          </w:p>
        </w:tc>
        <w:tc>
          <w:tcPr>
            <w:tcW w:w="219" w:type="pct"/>
          </w:tcPr>
          <w:p w14:paraId="4E605EA9" w14:textId="242C9F03" w:rsidR="00D4251F" w:rsidRPr="007E22D7" w:rsidRDefault="00DF41F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390" w:type="pct"/>
          </w:tcPr>
          <w:p w14:paraId="621C6806" w14:textId="6C23B2EF" w:rsidR="00D4251F" w:rsidRPr="007E22D7" w:rsidRDefault="00DF41F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8/48)</w:t>
            </w:r>
          </w:p>
        </w:tc>
        <w:tc>
          <w:tcPr>
            <w:tcW w:w="219" w:type="pct"/>
          </w:tcPr>
          <w:p w14:paraId="76CFA29D" w14:textId="1B672835" w:rsidR="00D4251F" w:rsidRPr="007E22D7" w:rsidRDefault="00DF41F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358" w:type="pct"/>
          </w:tcPr>
          <w:p w14:paraId="169E6B95" w14:textId="498F965A" w:rsidR="00D4251F" w:rsidRPr="007E22D7" w:rsidRDefault="00DF41F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2/42)</w:t>
            </w:r>
          </w:p>
        </w:tc>
      </w:tr>
      <w:tr w:rsidR="00DE5D23" w:rsidRPr="007E22D7" w14:paraId="47BD8749" w14:textId="77777777" w:rsidTr="00DE5D23">
        <w:tc>
          <w:tcPr>
            <w:tcW w:w="44" w:type="pct"/>
            <w:vAlign w:val="center"/>
          </w:tcPr>
          <w:p w14:paraId="4E12ED5D" w14:textId="77777777" w:rsidR="00D4251F" w:rsidRPr="007E22D7" w:rsidRDefault="00D4251F" w:rsidP="00D4251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14:paraId="4728F522" w14:textId="5DE3E835" w:rsidR="00D4251F" w:rsidRPr="007E22D7" w:rsidRDefault="004B2216" w:rsidP="00D42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sz w:val="18"/>
                <w:szCs w:val="18"/>
              </w:rPr>
              <w:t>Median (IQR) abundance</w:t>
            </w:r>
          </w:p>
        </w:tc>
        <w:tc>
          <w:tcPr>
            <w:tcW w:w="212" w:type="pct"/>
          </w:tcPr>
          <w:p w14:paraId="0950E5DB" w14:textId="52361F27" w:rsidR="00D4251F" w:rsidRPr="007E22D7" w:rsidRDefault="0058162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79" w:type="pct"/>
          </w:tcPr>
          <w:p w14:paraId="7F8EC77D" w14:textId="5C3DDED8" w:rsidR="00D4251F" w:rsidRPr="007E22D7" w:rsidRDefault="0058162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)</w:t>
            </w:r>
          </w:p>
        </w:tc>
        <w:tc>
          <w:tcPr>
            <w:tcW w:w="264" w:type="pct"/>
          </w:tcPr>
          <w:p w14:paraId="23880ACF" w14:textId="402257B9" w:rsidR="00D4251F" w:rsidRPr="007E22D7" w:rsidRDefault="0058162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76" w:type="pct"/>
          </w:tcPr>
          <w:p w14:paraId="35137F8A" w14:textId="6DED3BBF" w:rsidR="00D4251F" w:rsidRPr="007E22D7" w:rsidRDefault="0058162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)</w:t>
            </w:r>
          </w:p>
        </w:tc>
        <w:tc>
          <w:tcPr>
            <w:tcW w:w="219" w:type="pct"/>
          </w:tcPr>
          <w:p w14:paraId="4810B0E4" w14:textId="0BF83AD1" w:rsidR="00D4251F" w:rsidRPr="007E22D7" w:rsidRDefault="0058162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59" w:type="pct"/>
          </w:tcPr>
          <w:p w14:paraId="435EF9EA" w14:textId="1CEB686B" w:rsidR="00D4251F" w:rsidRPr="007E22D7" w:rsidRDefault="0058162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2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)</w:t>
            </w:r>
          </w:p>
        </w:tc>
        <w:tc>
          <w:tcPr>
            <w:tcW w:w="231" w:type="pct"/>
          </w:tcPr>
          <w:p w14:paraId="2DA64CBE" w14:textId="2C52157D" w:rsidR="00D4251F" w:rsidRPr="007E22D7" w:rsidRDefault="0058162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83" w:type="pct"/>
          </w:tcPr>
          <w:p w14:paraId="5FDADA7B" w14:textId="547BD48F" w:rsidR="00D4251F" w:rsidRPr="007E22D7" w:rsidRDefault="0058162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)</w:t>
            </w:r>
          </w:p>
        </w:tc>
        <w:tc>
          <w:tcPr>
            <w:tcW w:w="219" w:type="pct"/>
          </w:tcPr>
          <w:p w14:paraId="69FC8922" w14:textId="7FDD3592" w:rsidR="00D4251F" w:rsidRPr="007E22D7" w:rsidRDefault="0058162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88" w:type="pct"/>
          </w:tcPr>
          <w:p w14:paraId="1825BF23" w14:textId="7B30E72E" w:rsidR="00D4251F" w:rsidRPr="007E22D7" w:rsidRDefault="0058162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)</w:t>
            </w:r>
          </w:p>
        </w:tc>
        <w:tc>
          <w:tcPr>
            <w:tcW w:w="219" w:type="pct"/>
          </w:tcPr>
          <w:p w14:paraId="7B2256C3" w14:textId="12A71AF3" w:rsidR="00D4251F" w:rsidRPr="007E22D7" w:rsidRDefault="0058162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390" w:type="pct"/>
          </w:tcPr>
          <w:p w14:paraId="6F6767C1" w14:textId="10188DDE" w:rsidR="00D4251F" w:rsidRPr="007E22D7" w:rsidRDefault="0058162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)</w:t>
            </w:r>
          </w:p>
        </w:tc>
        <w:tc>
          <w:tcPr>
            <w:tcW w:w="219" w:type="pct"/>
          </w:tcPr>
          <w:p w14:paraId="6D044D1F" w14:textId="7DC806B7" w:rsidR="00D4251F" w:rsidRPr="007E22D7" w:rsidRDefault="0058162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58" w:type="pct"/>
          </w:tcPr>
          <w:p w14:paraId="590FA1C2" w14:textId="44648541" w:rsidR="00D4251F" w:rsidRPr="007E22D7" w:rsidRDefault="00581624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)</w:t>
            </w:r>
          </w:p>
        </w:tc>
      </w:tr>
      <w:tr w:rsidR="004B2216" w:rsidRPr="007E22D7" w14:paraId="7B66B369" w14:textId="77777777" w:rsidTr="00DE5D23">
        <w:tc>
          <w:tcPr>
            <w:tcW w:w="780" w:type="pct"/>
            <w:gridSpan w:val="2"/>
            <w:vAlign w:val="center"/>
          </w:tcPr>
          <w:p w14:paraId="676D7C61" w14:textId="6EFF02F9" w:rsidR="004B2216" w:rsidRPr="007E22D7" w:rsidRDefault="004B2216" w:rsidP="00D4251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</w:t>
            </w:r>
          </w:p>
        </w:tc>
        <w:tc>
          <w:tcPr>
            <w:tcW w:w="592" w:type="pct"/>
            <w:gridSpan w:val="2"/>
          </w:tcPr>
          <w:p w14:paraId="14258DB2" w14:textId="77777777" w:rsidR="004B2216" w:rsidRPr="007E22D7" w:rsidRDefault="004B2216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pct"/>
            <w:gridSpan w:val="2"/>
          </w:tcPr>
          <w:p w14:paraId="112BA99C" w14:textId="77777777" w:rsidR="004B2216" w:rsidRPr="007E22D7" w:rsidRDefault="004B2216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gridSpan w:val="2"/>
          </w:tcPr>
          <w:p w14:paraId="23D5CE94" w14:textId="77777777" w:rsidR="004B2216" w:rsidRPr="007E22D7" w:rsidRDefault="004B2216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gridSpan w:val="2"/>
          </w:tcPr>
          <w:p w14:paraId="532ACB0A" w14:textId="77777777" w:rsidR="004B2216" w:rsidRPr="007E22D7" w:rsidRDefault="004B2216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gridSpan w:val="2"/>
          </w:tcPr>
          <w:p w14:paraId="6962B2DE" w14:textId="77777777" w:rsidR="004B2216" w:rsidRPr="007E22D7" w:rsidRDefault="004B2216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gridSpan w:val="2"/>
          </w:tcPr>
          <w:p w14:paraId="4301B29C" w14:textId="77777777" w:rsidR="004B2216" w:rsidRPr="007E22D7" w:rsidRDefault="004B2216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gridSpan w:val="2"/>
          </w:tcPr>
          <w:p w14:paraId="0156D645" w14:textId="77777777" w:rsidR="004B2216" w:rsidRPr="007E22D7" w:rsidRDefault="004B2216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5D23" w:rsidRPr="007E22D7" w14:paraId="6222DA0C" w14:textId="77777777" w:rsidTr="00DE5D23">
        <w:tc>
          <w:tcPr>
            <w:tcW w:w="44" w:type="pct"/>
            <w:vAlign w:val="center"/>
          </w:tcPr>
          <w:p w14:paraId="340531F0" w14:textId="77777777" w:rsidR="004B2216" w:rsidRPr="007E22D7" w:rsidRDefault="004B2216" w:rsidP="00D4251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14:paraId="465993D6" w14:textId="5DFFE732" w:rsidR="004B2216" w:rsidRPr="007E22D7" w:rsidRDefault="004B2216" w:rsidP="00D42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Prevalence (</w:t>
            </w:r>
            <w:r w:rsidR="00DE5D23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present</w:t>
            </w:r>
            <w:r w:rsidRPr="007E22D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/total)</w:t>
            </w:r>
          </w:p>
        </w:tc>
        <w:tc>
          <w:tcPr>
            <w:tcW w:w="212" w:type="pct"/>
          </w:tcPr>
          <w:p w14:paraId="758955CD" w14:textId="05C100E9" w:rsidR="004B2216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  <w:r w:rsidR="00DF41F3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9" w:type="pct"/>
          </w:tcPr>
          <w:p w14:paraId="30AD8A3E" w14:textId="39CD3E2F" w:rsidR="004B2216" w:rsidRPr="007E22D7" w:rsidRDefault="00DF41F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9/40)</w:t>
            </w:r>
          </w:p>
        </w:tc>
        <w:tc>
          <w:tcPr>
            <w:tcW w:w="264" w:type="pct"/>
          </w:tcPr>
          <w:p w14:paraId="0C9D2E3D" w14:textId="5E6ADA1B" w:rsidR="004B2216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  <w:r w:rsidR="00DF41F3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6" w:type="pct"/>
          </w:tcPr>
          <w:p w14:paraId="0503991B" w14:textId="5EB8F02B" w:rsidR="004B2216" w:rsidRPr="007E22D7" w:rsidRDefault="00DF41F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7/38)</w:t>
            </w:r>
          </w:p>
        </w:tc>
        <w:tc>
          <w:tcPr>
            <w:tcW w:w="219" w:type="pct"/>
          </w:tcPr>
          <w:p w14:paraId="76154419" w14:textId="2EA6872B" w:rsidR="004B2216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  <w:r w:rsidR="00DF41F3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59" w:type="pct"/>
          </w:tcPr>
          <w:p w14:paraId="28E26221" w14:textId="124EAC4F" w:rsidR="004B2216" w:rsidRPr="007E22D7" w:rsidRDefault="00DF41F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7/40)</w:t>
            </w:r>
          </w:p>
        </w:tc>
        <w:tc>
          <w:tcPr>
            <w:tcW w:w="231" w:type="pct"/>
          </w:tcPr>
          <w:p w14:paraId="0FDB46F6" w14:textId="3EB8D067" w:rsidR="004B2216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  <w:r w:rsidR="00DF41F3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83" w:type="pct"/>
          </w:tcPr>
          <w:p w14:paraId="6A3DFCF8" w14:textId="777C7117" w:rsidR="004B2216" w:rsidRPr="007E22D7" w:rsidRDefault="00DF41F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8/30)</w:t>
            </w:r>
          </w:p>
        </w:tc>
        <w:tc>
          <w:tcPr>
            <w:tcW w:w="219" w:type="pct"/>
          </w:tcPr>
          <w:p w14:paraId="671E995F" w14:textId="3ACFC8A7" w:rsidR="004B2216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  <w:r w:rsidR="00DF41F3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88" w:type="pct"/>
          </w:tcPr>
          <w:p w14:paraId="1BEEC534" w14:textId="6C2B7C59" w:rsidR="004B2216" w:rsidRPr="007E22D7" w:rsidRDefault="00DF41F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1/36)</w:t>
            </w:r>
          </w:p>
        </w:tc>
        <w:tc>
          <w:tcPr>
            <w:tcW w:w="219" w:type="pct"/>
          </w:tcPr>
          <w:p w14:paraId="321020C0" w14:textId="050D0A9D" w:rsidR="004B2216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DF41F3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90" w:type="pct"/>
          </w:tcPr>
          <w:p w14:paraId="2FC53CD1" w14:textId="3D7ED91C" w:rsidR="004B2216" w:rsidRPr="007E22D7" w:rsidRDefault="00DF41F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0/48)</w:t>
            </w:r>
          </w:p>
        </w:tc>
        <w:tc>
          <w:tcPr>
            <w:tcW w:w="219" w:type="pct"/>
          </w:tcPr>
          <w:p w14:paraId="3CBAFA50" w14:textId="5B3DCD8A" w:rsidR="004B2216" w:rsidRPr="007E22D7" w:rsidRDefault="00DE5D2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  <w:r w:rsidR="00DF41F3"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58" w:type="pct"/>
          </w:tcPr>
          <w:p w14:paraId="6C21A77A" w14:textId="5B4DD941" w:rsidR="004B2216" w:rsidRPr="007E22D7" w:rsidRDefault="00DF41F3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2/42)</w:t>
            </w:r>
          </w:p>
        </w:tc>
      </w:tr>
      <w:tr w:rsidR="00DE5D23" w:rsidRPr="007E22D7" w14:paraId="6047B9FA" w14:textId="77777777" w:rsidTr="00DE5D23">
        <w:tc>
          <w:tcPr>
            <w:tcW w:w="44" w:type="pct"/>
            <w:vAlign w:val="center"/>
          </w:tcPr>
          <w:p w14:paraId="27A0EB1B" w14:textId="77777777" w:rsidR="004B2216" w:rsidRPr="007E22D7" w:rsidRDefault="004B2216" w:rsidP="00D4251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vAlign w:val="center"/>
          </w:tcPr>
          <w:p w14:paraId="63682075" w14:textId="1BAD2904" w:rsidR="004B2216" w:rsidRPr="007E22D7" w:rsidRDefault="004B2216" w:rsidP="00D42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sz w:val="18"/>
                <w:szCs w:val="18"/>
              </w:rPr>
              <w:t>Median (IQR) abundance</w:t>
            </w:r>
          </w:p>
        </w:tc>
        <w:tc>
          <w:tcPr>
            <w:tcW w:w="212" w:type="pct"/>
          </w:tcPr>
          <w:p w14:paraId="2CB20471" w14:textId="6DCC811D" w:rsidR="004B2216" w:rsidRPr="007E22D7" w:rsidRDefault="004B2216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79" w:type="pct"/>
          </w:tcPr>
          <w:p w14:paraId="44613805" w14:textId="6FB26921" w:rsidR="004B2216" w:rsidRPr="007E22D7" w:rsidRDefault="004B2216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6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)</w:t>
            </w:r>
          </w:p>
        </w:tc>
        <w:tc>
          <w:tcPr>
            <w:tcW w:w="264" w:type="pct"/>
          </w:tcPr>
          <w:p w14:paraId="60AEF0E8" w14:textId="071999DB" w:rsidR="004B2216" w:rsidRPr="007E22D7" w:rsidRDefault="004B2216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76" w:type="pct"/>
          </w:tcPr>
          <w:p w14:paraId="325CCCFF" w14:textId="5C6C2121" w:rsidR="004B2216" w:rsidRPr="007E22D7" w:rsidRDefault="004B2216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1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)</w:t>
            </w:r>
          </w:p>
        </w:tc>
        <w:tc>
          <w:tcPr>
            <w:tcW w:w="219" w:type="pct"/>
          </w:tcPr>
          <w:p w14:paraId="2D312EE0" w14:textId="1C75EBB9" w:rsidR="004B2216" w:rsidRPr="007E22D7" w:rsidRDefault="004B2216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59" w:type="pct"/>
          </w:tcPr>
          <w:p w14:paraId="52E011DA" w14:textId="1BA040D1" w:rsidR="004B2216" w:rsidRPr="007E22D7" w:rsidRDefault="004B2216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1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)</w:t>
            </w:r>
          </w:p>
        </w:tc>
        <w:tc>
          <w:tcPr>
            <w:tcW w:w="231" w:type="pct"/>
          </w:tcPr>
          <w:p w14:paraId="7919C729" w14:textId="14F5FDB2" w:rsidR="004B2216" w:rsidRPr="007E22D7" w:rsidRDefault="004B2216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83" w:type="pct"/>
          </w:tcPr>
          <w:p w14:paraId="6CFA7078" w14:textId="43EA2694" w:rsidR="004B2216" w:rsidRPr="007E22D7" w:rsidRDefault="004B2216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1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)</w:t>
            </w:r>
          </w:p>
        </w:tc>
        <w:tc>
          <w:tcPr>
            <w:tcW w:w="219" w:type="pct"/>
          </w:tcPr>
          <w:p w14:paraId="5EB9A01B" w14:textId="545E1405" w:rsidR="004B2216" w:rsidRPr="007E22D7" w:rsidRDefault="004B2216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88" w:type="pct"/>
          </w:tcPr>
          <w:p w14:paraId="12401709" w14:textId="3745D088" w:rsidR="004B2216" w:rsidRPr="007E22D7" w:rsidRDefault="004B2216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)</w:t>
            </w:r>
          </w:p>
        </w:tc>
        <w:tc>
          <w:tcPr>
            <w:tcW w:w="219" w:type="pct"/>
          </w:tcPr>
          <w:p w14:paraId="3FC064F9" w14:textId="75D1E07F" w:rsidR="004B2216" w:rsidRPr="007E22D7" w:rsidRDefault="004B2216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90" w:type="pct"/>
          </w:tcPr>
          <w:p w14:paraId="52EE80D8" w14:textId="01966C3D" w:rsidR="004B2216" w:rsidRPr="007E22D7" w:rsidRDefault="004B2216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)</w:t>
            </w:r>
          </w:p>
        </w:tc>
        <w:tc>
          <w:tcPr>
            <w:tcW w:w="219" w:type="pct"/>
          </w:tcPr>
          <w:p w14:paraId="22D1B6E3" w14:textId="2FEA4227" w:rsidR="004B2216" w:rsidRPr="007E22D7" w:rsidRDefault="004B2216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58" w:type="pct"/>
          </w:tcPr>
          <w:p w14:paraId="6261E2D4" w14:textId="135908EC" w:rsidR="004B2216" w:rsidRPr="007E22D7" w:rsidRDefault="004B2216" w:rsidP="00D425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</w:t>
            </w:r>
            <w:r w:rsidR="00DE5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E22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)</w:t>
            </w:r>
          </w:p>
        </w:tc>
      </w:tr>
    </w:tbl>
    <w:p w14:paraId="37FF7B84" w14:textId="24D893C7" w:rsidR="0052098C" w:rsidRPr="0015748A" w:rsidRDefault="00993665">
      <w:pPr>
        <w:rPr>
          <w:sz w:val="18"/>
          <w:szCs w:val="18"/>
        </w:rPr>
      </w:pPr>
      <w:r w:rsidRPr="0015748A">
        <w:rPr>
          <w:rFonts w:ascii="Times New Roman" w:hAnsi="Times New Roman" w:cs="Times New Roman"/>
          <w:color w:val="000000"/>
          <w:sz w:val="18"/>
          <w:szCs w:val="18"/>
        </w:rPr>
        <w:t>IQR</w:t>
      </w:r>
      <w:r w:rsidR="00DE5D23">
        <w:rPr>
          <w:rFonts w:ascii="Times New Roman" w:hAnsi="Times New Roman" w:cs="Times New Roman"/>
          <w:color w:val="000000"/>
          <w:sz w:val="18"/>
          <w:szCs w:val="18"/>
        </w:rPr>
        <w:t>–</w:t>
      </w:r>
      <w:r w:rsidRPr="0015748A">
        <w:rPr>
          <w:rFonts w:ascii="Times New Roman" w:hAnsi="Times New Roman" w:cs="Times New Roman"/>
          <w:color w:val="000000"/>
          <w:sz w:val="18"/>
          <w:szCs w:val="18"/>
        </w:rPr>
        <w:t>interquartile range</w:t>
      </w:r>
      <w:bookmarkStart w:id="0" w:name="_GoBack"/>
      <w:bookmarkEnd w:id="0"/>
    </w:p>
    <w:sectPr w:rsidR="0052098C" w:rsidRPr="0015748A" w:rsidSect="00197F6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F69"/>
    <w:rsid w:val="00027590"/>
    <w:rsid w:val="00093BB3"/>
    <w:rsid w:val="00107A3E"/>
    <w:rsid w:val="0015748A"/>
    <w:rsid w:val="00197F69"/>
    <w:rsid w:val="002344E8"/>
    <w:rsid w:val="00262003"/>
    <w:rsid w:val="002E13E8"/>
    <w:rsid w:val="003149E0"/>
    <w:rsid w:val="00341461"/>
    <w:rsid w:val="003D13B3"/>
    <w:rsid w:val="004B2216"/>
    <w:rsid w:val="0052098C"/>
    <w:rsid w:val="005655DC"/>
    <w:rsid w:val="00581624"/>
    <w:rsid w:val="006433A4"/>
    <w:rsid w:val="00690D05"/>
    <w:rsid w:val="006F76C6"/>
    <w:rsid w:val="00704FE5"/>
    <w:rsid w:val="00712A6F"/>
    <w:rsid w:val="007320D4"/>
    <w:rsid w:val="007649A1"/>
    <w:rsid w:val="007E22D7"/>
    <w:rsid w:val="00820FDB"/>
    <w:rsid w:val="0083078A"/>
    <w:rsid w:val="009265D1"/>
    <w:rsid w:val="00993665"/>
    <w:rsid w:val="009C6E94"/>
    <w:rsid w:val="009D2F90"/>
    <w:rsid w:val="00B524C3"/>
    <w:rsid w:val="00BA4681"/>
    <w:rsid w:val="00BD2F91"/>
    <w:rsid w:val="00BE1FEF"/>
    <w:rsid w:val="00C00AA8"/>
    <w:rsid w:val="00D00879"/>
    <w:rsid w:val="00D4251F"/>
    <w:rsid w:val="00D950BF"/>
    <w:rsid w:val="00DE5D23"/>
    <w:rsid w:val="00DF41F3"/>
    <w:rsid w:val="00E31441"/>
    <w:rsid w:val="00E723F1"/>
    <w:rsid w:val="00F4704C"/>
    <w:rsid w:val="00F703D2"/>
    <w:rsid w:val="00FD1628"/>
    <w:rsid w:val="1484F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FD51F"/>
  <w15:chartTrackingRefBased/>
  <w15:docId w15:val="{9067D032-FF2E-48F3-A007-5A42A4E2F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F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4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EE5DAC5C3E04BB850700D4B918FA8" ma:contentTypeVersion="4" ma:contentTypeDescription="Create a new document." ma:contentTypeScope="" ma:versionID="e6353661476afaa86e1efa395e5c53ba">
  <xsd:schema xmlns:xsd="http://www.w3.org/2001/XMLSchema" xmlns:xs="http://www.w3.org/2001/XMLSchema" xmlns:p="http://schemas.microsoft.com/office/2006/metadata/properties" xmlns:ns3="5f898c3c-1a6c-47b0-8d41-c99f7bd3ab11" targetNamespace="http://schemas.microsoft.com/office/2006/metadata/properties" ma:root="true" ma:fieldsID="c2fe872048fdc934e7b97e7953b1b7d6" ns3:_="">
    <xsd:import namespace="5f898c3c-1a6c-47b0-8d41-c99f7bd3ab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898c3c-1a6c-47b0-8d41-c99f7bd3ab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210B76-A32A-4C97-8D56-9DAB5E1280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C17938-613B-424E-A9BF-A9E7D3351F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898c3c-1a6c-47b0-8d41-c99f7bd3ab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6A6C934-B084-4A30-87E4-0594A26CFCE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cCumber</dc:creator>
  <cp:keywords/>
  <dc:description/>
  <cp:lastModifiedBy>Dr Matthew Kelly</cp:lastModifiedBy>
  <cp:revision>18</cp:revision>
  <dcterms:created xsi:type="dcterms:W3CDTF">2021-02-23T20:00:00Z</dcterms:created>
  <dcterms:modified xsi:type="dcterms:W3CDTF">2021-02-25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EE5DAC5C3E04BB850700D4B918FA8</vt:lpwstr>
  </property>
</Properties>
</file>